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9E750A" w14:textId="77777777" w:rsidR="00AD403E" w:rsidRPr="00076AB9" w:rsidRDefault="00AD403E">
      <w:pPr>
        <w:pStyle w:val="BodyText"/>
        <w:spacing w:before="10"/>
        <w:rPr>
          <w:rFonts w:ascii="Times New Roman" w:hAnsi="Times New Roman" w:cs="Times New Roman"/>
        </w:rPr>
      </w:pPr>
      <w:bookmarkStart w:id="0" w:name="_GoBack"/>
      <w:bookmarkEnd w:id="0"/>
    </w:p>
    <w:p w14:paraId="0BFCF201" w14:textId="7B9DA869" w:rsidR="00AD403E" w:rsidRPr="00076AB9" w:rsidRDefault="005B640B">
      <w:pPr>
        <w:pStyle w:val="Title"/>
        <w:rPr>
          <w:rFonts w:ascii="Times New Roman" w:hAnsi="Times New Roman" w:cs="Times New Roman"/>
          <w:b w:val="0"/>
          <w:bCs w:val="0"/>
        </w:rPr>
      </w:pPr>
      <w:r>
        <w:rPr>
          <w:rFonts w:ascii="Times New Roman" w:hAnsi="Times New Roman" w:cs="Times New Roman"/>
          <w:b w:val="0"/>
          <w:bCs w:val="0"/>
        </w:rPr>
        <w:t>Additional file 2</w:t>
      </w:r>
    </w:p>
    <w:p w14:paraId="01DCBD06" w14:textId="77777777" w:rsidR="00AD403E" w:rsidRPr="00076AB9" w:rsidRDefault="0092712B">
      <w:pPr>
        <w:pStyle w:val="Title"/>
        <w:spacing w:before="180"/>
        <w:rPr>
          <w:rFonts w:ascii="Times New Roman" w:hAnsi="Times New Roman" w:cs="Times New Roman"/>
        </w:rPr>
      </w:pPr>
      <w:r w:rsidRPr="00076AB9">
        <w:rPr>
          <w:rFonts w:ascii="Times New Roman" w:hAnsi="Times New Roman" w:cs="Times New Roman"/>
          <w:b w:val="0"/>
          <w:bCs w:val="0"/>
        </w:rPr>
        <w:t>COREQ (COnsolidated criteria for REporting Qualitative research) 32 item Checklist</w:t>
      </w:r>
    </w:p>
    <w:p w14:paraId="662167A2" w14:textId="77777777" w:rsidR="00AD403E" w:rsidRPr="00076AB9" w:rsidRDefault="00AD403E">
      <w:pPr>
        <w:pStyle w:val="BodyText"/>
        <w:spacing w:before="7"/>
        <w:rPr>
          <w:rFonts w:ascii="Times New Roman" w:hAnsi="Times New Roman" w:cs="Times New Roman"/>
        </w:rPr>
      </w:pPr>
    </w:p>
    <w:tbl>
      <w:tblPr>
        <w:tblStyle w:val="TableNormal1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42"/>
        <w:gridCol w:w="1171"/>
        <w:gridCol w:w="7350"/>
        <w:gridCol w:w="1975"/>
      </w:tblGrid>
      <w:tr w:rsidR="00AD403E" w:rsidRPr="00076AB9" w14:paraId="5BF1CA30" w14:textId="77777777" w:rsidTr="00076AB9">
        <w:trPr>
          <w:trHeight w:val="806"/>
        </w:trPr>
        <w:tc>
          <w:tcPr>
            <w:tcW w:w="2542" w:type="dxa"/>
          </w:tcPr>
          <w:p w14:paraId="2A919B58" w14:textId="77777777" w:rsidR="00AD403E" w:rsidRPr="00076AB9" w:rsidRDefault="0092712B">
            <w:pPr>
              <w:pStyle w:val="TableParagraph"/>
              <w:rPr>
                <w:rFonts w:ascii="Times New Roman" w:hAnsi="Times New Roman" w:cs="Times New Roman"/>
                <w:b/>
              </w:rPr>
            </w:pPr>
            <w:r w:rsidRPr="00076AB9">
              <w:rPr>
                <w:rFonts w:ascii="Times New Roman" w:hAnsi="Times New Roman" w:cs="Times New Roman"/>
                <w:b/>
              </w:rPr>
              <w:t>Domain</w:t>
            </w:r>
          </w:p>
        </w:tc>
        <w:tc>
          <w:tcPr>
            <w:tcW w:w="1171" w:type="dxa"/>
          </w:tcPr>
          <w:p w14:paraId="2F013FEF" w14:textId="77777777" w:rsidR="00AD403E" w:rsidRPr="00076AB9" w:rsidRDefault="0092712B">
            <w:pPr>
              <w:pStyle w:val="TableParagraph"/>
              <w:spacing w:line="240" w:lineRule="auto"/>
              <w:ind w:left="107" w:right="79"/>
              <w:rPr>
                <w:rFonts w:ascii="Times New Roman" w:hAnsi="Times New Roman" w:cs="Times New Roman"/>
                <w:b/>
              </w:rPr>
            </w:pPr>
            <w:r w:rsidRPr="00076AB9">
              <w:rPr>
                <w:rFonts w:ascii="Times New Roman" w:hAnsi="Times New Roman" w:cs="Times New Roman"/>
                <w:b/>
              </w:rPr>
              <w:t>Item Number</w:t>
            </w:r>
          </w:p>
        </w:tc>
        <w:tc>
          <w:tcPr>
            <w:tcW w:w="7350" w:type="dxa"/>
          </w:tcPr>
          <w:p w14:paraId="5DFE79CE" w14:textId="77777777" w:rsidR="00AD403E" w:rsidRPr="00076AB9" w:rsidRDefault="0092712B">
            <w:pPr>
              <w:pStyle w:val="TableParagraph"/>
              <w:rPr>
                <w:rFonts w:ascii="Times New Roman" w:hAnsi="Times New Roman" w:cs="Times New Roman"/>
                <w:b/>
              </w:rPr>
            </w:pPr>
            <w:r w:rsidRPr="00076AB9">
              <w:rPr>
                <w:rFonts w:ascii="Times New Roman" w:hAnsi="Times New Roman" w:cs="Times New Roman"/>
                <w:b/>
              </w:rPr>
              <w:t>Comment</w:t>
            </w:r>
          </w:p>
        </w:tc>
        <w:tc>
          <w:tcPr>
            <w:tcW w:w="1975" w:type="dxa"/>
          </w:tcPr>
          <w:p w14:paraId="0693C6B4" w14:textId="77777777" w:rsidR="00AD403E" w:rsidRPr="009645AB" w:rsidRDefault="0092712B">
            <w:pPr>
              <w:pStyle w:val="TableParagraph"/>
              <w:spacing w:line="240" w:lineRule="auto"/>
              <w:ind w:right="205"/>
              <w:rPr>
                <w:rFonts w:ascii="Times New Roman" w:hAnsi="Times New Roman" w:cs="Times New Roman"/>
                <w:b/>
              </w:rPr>
            </w:pPr>
            <w:r w:rsidRPr="009645AB">
              <w:rPr>
                <w:rFonts w:ascii="Times New Roman" w:hAnsi="Times New Roman" w:cs="Times New Roman"/>
                <w:b/>
              </w:rPr>
              <w:t>Reported on page number or not</w:t>
            </w:r>
          </w:p>
          <w:p w14:paraId="6E3AAC52" w14:textId="77777777" w:rsidR="00AD403E" w:rsidRPr="009645AB" w:rsidRDefault="0092712B">
            <w:pPr>
              <w:pStyle w:val="TableParagraph"/>
              <w:spacing w:line="249" w:lineRule="exact"/>
              <w:rPr>
                <w:rFonts w:ascii="Times New Roman" w:hAnsi="Times New Roman" w:cs="Times New Roman"/>
                <w:b/>
              </w:rPr>
            </w:pPr>
            <w:r w:rsidRPr="009645AB">
              <w:rPr>
                <w:rFonts w:ascii="Times New Roman" w:hAnsi="Times New Roman" w:cs="Times New Roman"/>
                <w:b/>
              </w:rPr>
              <w:t>applicable (N/A)</w:t>
            </w:r>
          </w:p>
        </w:tc>
      </w:tr>
      <w:tr w:rsidR="00AD403E" w:rsidRPr="00076AB9" w14:paraId="113409AF" w14:textId="77777777" w:rsidTr="00076AB9">
        <w:trPr>
          <w:trHeight w:val="537"/>
        </w:trPr>
        <w:tc>
          <w:tcPr>
            <w:tcW w:w="2542" w:type="dxa"/>
          </w:tcPr>
          <w:p w14:paraId="65E66BC7" w14:textId="77777777" w:rsidR="00AD403E" w:rsidRPr="00076AB9" w:rsidRDefault="0092712B">
            <w:pPr>
              <w:pStyle w:val="TableParagraph"/>
              <w:rPr>
                <w:rFonts w:ascii="Times New Roman" w:hAnsi="Times New Roman" w:cs="Times New Roman"/>
                <w:b/>
                <w:i/>
              </w:rPr>
            </w:pPr>
            <w:r w:rsidRPr="00076AB9">
              <w:rPr>
                <w:rFonts w:ascii="Times New Roman" w:hAnsi="Times New Roman" w:cs="Times New Roman"/>
                <w:b/>
                <w:i/>
              </w:rPr>
              <w:t>Domain 1:</w:t>
            </w:r>
            <w:r w:rsidRPr="00076AB9">
              <w:rPr>
                <w:rFonts w:ascii="Times New Roman" w:hAnsi="Times New Roman" w:cs="Times New Roman"/>
                <w:b/>
                <w:i/>
                <w:spacing w:val="-8"/>
              </w:rPr>
              <w:t xml:space="preserve"> </w:t>
            </w:r>
            <w:r w:rsidRPr="00076AB9">
              <w:rPr>
                <w:rFonts w:ascii="Times New Roman" w:hAnsi="Times New Roman" w:cs="Times New Roman"/>
                <w:b/>
                <w:i/>
              </w:rPr>
              <w:t>Research</w:t>
            </w:r>
          </w:p>
          <w:p w14:paraId="53C1910D" w14:textId="77777777" w:rsidR="00AD403E" w:rsidRPr="00076AB9" w:rsidRDefault="0092712B">
            <w:pPr>
              <w:pStyle w:val="TableParagraph"/>
              <w:spacing w:line="249" w:lineRule="exact"/>
              <w:rPr>
                <w:rFonts w:ascii="Times New Roman" w:hAnsi="Times New Roman" w:cs="Times New Roman"/>
                <w:b/>
                <w:i/>
              </w:rPr>
            </w:pPr>
            <w:r w:rsidRPr="00076AB9">
              <w:rPr>
                <w:rFonts w:ascii="Times New Roman" w:hAnsi="Times New Roman" w:cs="Times New Roman"/>
                <w:b/>
                <w:i/>
              </w:rPr>
              <w:t>team and</w:t>
            </w:r>
            <w:r w:rsidRPr="00076AB9">
              <w:rPr>
                <w:rFonts w:ascii="Times New Roman" w:hAnsi="Times New Roman" w:cs="Times New Roman"/>
                <w:b/>
                <w:i/>
                <w:spacing w:val="-7"/>
              </w:rPr>
              <w:t xml:space="preserve"> </w:t>
            </w:r>
            <w:r w:rsidRPr="00076AB9">
              <w:rPr>
                <w:rFonts w:ascii="Times New Roman" w:hAnsi="Times New Roman" w:cs="Times New Roman"/>
                <w:b/>
                <w:i/>
              </w:rPr>
              <w:t>reflexivity</w:t>
            </w:r>
          </w:p>
        </w:tc>
        <w:tc>
          <w:tcPr>
            <w:tcW w:w="1171" w:type="dxa"/>
          </w:tcPr>
          <w:p w14:paraId="43E67ECF" w14:textId="77777777" w:rsidR="00AD403E" w:rsidRPr="00076AB9" w:rsidRDefault="00AD403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350" w:type="dxa"/>
          </w:tcPr>
          <w:p w14:paraId="7C9B91EE" w14:textId="77777777" w:rsidR="00AD403E" w:rsidRPr="00076AB9" w:rsidRDefault="00AD403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</w:tcPr>
          <w:p w14:paraId="773A4348" w14:textId="77777777" w:rsidR="00AD403E" w:rsidRPr="009645AB" w:rsidRDefault="00AD403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AD403E" w:rsidRPr="00076AB9" w14:paraId="440CA81C" w14:textId="77777777" w:rsidTr="00076AB9">
        <w:trPr>
          <w:trHeight w:val="268"/>
        </w:trPr>
        <w:tc>
          <w:tcPr>
            <w:tcW w:w="2542" w:type="dxa"/>
          </w:tcPr>
          <w:p w14:paraId="1464410A" w14:textId="77777777" w:rsidR="00AD403E" w:rsidRPr="00076AB9" w:rsidRDefault="0092712B">
            <w:pPr>
              <w:pStyle w:val="TableParagraph"/>
              <w:spacing w:line="248" w:lineRule="exact"/>
              <w:rPr>
                <w:rFonts w:ascii="Times New Roman" w:hAnsi="Times New Roman" w:cs="Times New Roman"/>
                <w:i/>
              </w:rPr>
            </w:pPr>
            <w:r w:rsidRPr="00076AB9">
              <w:rPr>
                <w:rFonts w:ascii="Times New Roman" w:hAnsi="Times New Roman" w:cs="Times New Roman"/>
                <w:i/>
              </w:rPr>
              <w:t>Personal characteristics</w:t>
            </w:r>
          </w:p>
        </w:tc>
        <w:tc>
          <w:tcPr>
            <w:tcW w:w="1171" w:type="dxa"/>
          </w:tcPr>
          <w:p w14:paraId="651FD487" w14:textId="77777777" w:rsidR="00AD403E" w:rsidRPr="00076AB9" w:rsidRDefault="00AD403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350" w:type="dxa"/>
          </w:tcPr>
          <w:p w14:paraId="11292C37" w14:textId="77777777" w:rsidR="00AD403E" w:rsidRPr="00076AB9" w:rsidRDefault="00AD403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</w:tcPr>
          <w:p w14:paraId="73920668" w14:textId="77777777" w:rsidR="00AD403E" w:rsidRPr="009645AB" w:rsidRDefault="00AD403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AD403E" w:rsidRPr="00076AB9" w14:paraId="406A137A" w14:textId="77777777" w:rsidTr="00076AB9">
        <w:trPr>
          <w:trHeight w:val="268"/>
        </w:trPr>
        <w:tc>
          <w:tcPr>
            <w:tcW w:w="2542" w:type="dxa"/>
          </w:tcPr>
          <w:p w14:paraId="349A1C67" w14:textId="77777777" w:rsidR="00AD403E" w:rsidRPr="00076AB9" w:rsidRDefault="0092712B">
            <w:pPr>
              <w:pStyle w:val="TableParagraph"/>
              <w:spacing w:line="248" w:lineRule="exact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Interviewer/facilitator</w:t>
            </w:r>
          </w:p>
        </w:tc>
        <w:tc>
          <w:tcPr>
            <w:tcW w:w="1171" w:type="dxa"/>
          </w:tcPr>
          <w:p w14:paraId="17407A48" w14:textId="77777777" w:rsidR="00AD403E" w:rsidRPr="00076AB9" w:rsidRDefault="0092712B">
            <w:pPr>
              <w:pStyle w:val="TableParagraph"/>
              <w:spacing w:line="248" w:lineRule="exact"/>
              <w:ind w:left="107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50" w:type="dxa"/>
          </w:tcPr>
          <w:p w14:paraId="1F9FCDFC" w14:textId="7A40B6BB" w:rsidR="00AD403E" w:rsidRPr="00076AB9" w:rsidRDefault="0092712B">
            <w:pPr>
              <w:pStyle w:val="TableParagraph"/>
              <w:spacing w:line="248" w:lineRule="exact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Ass</w:t>
            </w:r>
            <w:r w:rsidR="00613375">
              <w:rPr>
                <w:rFonts w:ascii="Times New Roman" w:hAnsi="Times New Roman" w:cs="Times New Roman"/>
              </w:rPr>
              <w:t>ociate</w:t>
            </w:r>
            <w:r w:rsidRPr="00076AB9">
              <w:rPr>
                <w:rFonts w:ascii="Times New Roman" w:hAnsi="Times New Roman" w:cs="Times New Roman"/>
              </w:rPr>
              <w:t xml:space="preserve"> </w:t>
            </w:r>
            <w:r w:rsidR="005C5CC2" w:rsidRPr="00076AB9">
              <w:rPr>
                <w:rFonts w:ascii="Times New Roman" w:hAnsi="Times New Roman" w:cs="Times New Roman"/>
              </w:rPr>
              <w:t>Professor</w:t>
            </w:r>
            <w:r w:rsidRPr="00076AB9">
              <w:rPr>
                <w:rFonts w:ascii="Times New Roman" w:hAnsi="Times New Roman" w:cs="Times New Roman"/>
              </w:rPr>
              <w:t xml:space="preserve"> (Dr </w:t>
            </w:r>
            <w:r w:rsidR="005C5CC2" w:rsidRPr="00076AB9">
              <w:rPr>
                <w:rFonts w:ascii="Times New Roman" w:hAnsi="Times New Roman" w:cs="Times New Roman"/>
              </w:rPr>
              <w:t>Anna Lövgren</w:t>
            </w:r>
            <w:r w:rsidRPr="00076AB9">
              <w:rPr>
                <w:rFonts w:ascii="Times New Roman" w:hAnsi="Times New Roman" w:cs="Times New Roman"/>
              </w:rPr>
              <w:t>)</w:t>
            </w:r>
            <w:r w:rsidR="005C5CC2" w:rsidRPr="00076AB9">
              <w:rPr>
                <w:rFonts w:ascii="Times New Roman" w:hAnsi="Times New Roman" w:cs="Times New Roman"/>
              </w:rPr>
              <w:t xml:space="preserve"> and PhD Candidate (Aurelia Ilgunas)</w:t>
            </w:r>
            <w:r w:rsidRPr="00076AB9">
              <w:rPr>
                <w:rFonts w:ascii="Times New Roman" w:hAnsi="Times New Roman" w:cs="Times New Roman"/>
              </w:rPr>
              <w:t xml:space="preserve"> conducted the interviews</w:t>
            </w:r>
            <w:r w:rsidR="005B640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75" w:type="dxa"/>
          </w:tcPr>
          <w:p w14:paraId="50AE0E5E" w14:textId="5F6B3E05" w:rsidR="00AD403E" w:rsidRPr="009645AB" w:rsidRDefault="00613375">
            <w:pPr>
              <w:pStyle w:val="TableParagraph"/>
              <w:spacing w:line="248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AD403E" w:rsidRPr="00076AB9" w14:paraId="12C65764" w14:textId="77777777" w:rsidTr="00076AB9">
        <w:trPr>
          <w:trHeight w:val="537"/>
        </w:trPr>
        <w:tc>
          <w:tcPr>
            <w:tcW w:w="2542" w:type="dxa"/>
          </w:tcPr>
          <w:p w14:paraId="4079F54E" w14:textId="77777777" w:rsidR="00AD403E" w:rsidRPr="00076AB9" w:rsidRDefault="0092712B">
            <w:pPr>
              <w:pStyle w:val="TableParagraph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Credentials</w:t>
            </w:r>
          </w:p>
        </w:tc>
        <w:tc>
          <w:tcPr>
            <w:tcW w:w="1171" w:type="dxa"/>
          </w:tcPr>
          <w:p w14:paraId="21C47DD7" w14:textId="77777777" w:rsidR="00AD403E" w:rsidRPr="00076AB9" w:rsidRDefault="0092712B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50" w:type="dxa"/>
          </w:tcPr>
          <w:p w14:paraId="0A1C660B" w14:textId="1ABFBED9" w:rsidR="00AD403E" w:rsidRPr="00076AB9" w:rsidRDefault="0092712B" w:rsidP="00076AB9">
            <w:pPr>
              <w:pStyle w:val="TableParagraph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All research team members have</w:t>
            </w:r>
            <w:r w:rsidR="00613375">
              <w:rPr>
                <w:rFonts w:ascii="Times New Roman" w:hAnsi="Times New Roman" w:cs="Times New Roman"/>
              </w:rPr>
              <w:t xml:space="preserve"> different competence and experience of relevance</w:t>
            </w:r>
            <w:r w:rsidRPr="00076AB9">
              <w:rPr>
                <w:rFonts w:ascii="Times New Roman" w:hAnsi="Times New Roman" w:cs="Times New Roman"/>
              </w:rPr>
              <w:t xml:space="preserve"> </w:t>
            </w:r>
            <w:r w:rsidR="00613375">
              <w:rPr>
                <w:rFonts w:ascii="Times New Roman" w:hAnsi="Times New Roman" w:cs="Times New Roman"/>
              </w:rPr>
              <w:t xml:space="preserve">to enrich this </w:t>
            </w:r>
            <w:r w:rsidRPr="00076AB9">
              <w:rPr>
                <w:rFonts w:ascii="Times New Roman" w:hAnsi="Times New Roman" w:cs="Times New Roman"/>
              </w:rPr>
              <w:t>qualitative</w:t>
            </w:r>
            <w:r w:rsidR="00613375">
              <w:rPr>
                <w:rFonts w:ascii="Times New Roman" w:hAnsi="Times New Roman" w:cs="Times New Roman"/>
              </w:rPr>
              <w:t xml:space="preserve"> study</w:t>
            </w:r>
            <w:r w:rsidR="005B640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75" w:type="dxa"/>
          </w:tcPr>
          <w:p w14:paraId="7E836BAA" w14:textId="2A5F2CDE" w:rsidR="00AD403E" w:rsidRPr="009645AB" w:rsidRDefault="00613375">
            <w:pPr>
              <w:pStyle w:val="Table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AD403E" w:rsidRPr="00076AB9" w14:paraId="72632A72" w14:textId="77777777" w:rsidTr="00076AB9">
        <w:trPr>
          <w:trHeight w:val="537"/>
        </w:trPr>
        <w:tc>
          <w:tcPr>
            <w:tcW w:w="2542" w:type="dxa"/>
          </w:tcPr>
          <w:p w14:paraId="5E1349E7" w14:textId="77777777" w:rsidR="00AD403E" w:rsidRPr="00076AB9" w:rsidRDefault="0092712B">
            <w:pPr>
              <w:pStyle w:val="TableParagraph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1171" w:type="dxa"/>
          </w:tcPr>
          <w:p w14:paraId="25071410" w14:textId="77777777" w:rsidR="00AD403E" w:rsidRPr="00076AB9" w:rsidRDefault="0092712B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50" w:type="dxa"/>
          </w:tcPr>
          <w:p w14:paraId="1B9967EE" w14:textId="4B343632" w:rsidR="00AD403E" w:rsidRPr="00613375" w:rsidRDefault="00076AB9" w:rsidP="00613375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613375">
              <w:rPr>
                <w:rFonts w:ascii="Times New Roman" w:hAnsi="Times New Roman" w:cs="Times New Roman"/>
              </w:rPr>
              <w:t>Ass</w:t>
            </w:r>
            <w:r w:rsidR="00613375" w:rsidRPr="00613375">
              <w:rPr>
                <w:rFonts w:ascii="Times New Roman" w:hAnsi="Times New Roman" w:cs="Times New Roman"/>
              </w:rPr>
              <w:t xml:space="preserve">ociate </w:t>
            </w:r>
            <w:r w:rsidRPr="00613375">
              <w:rPr>
                <w:rFonts w:ascii="Times New Roman" w:hAnsi="Times New Roman" w:cs="Times New Roman"/>
              </w:rPr>
              <w:t xml:space="preserve">Professor </w:t>
            </w:r>
            <w:r w:rsidR="005B640B">
              <w:rPr>
                <w:rFonts w:ascii="Times New Roman" w:hAnsi="Times New Roman" w:cs="Times New Roman"/>
              </w:rPr>
              <w:t>Anna Lövgren</w:t>
            </w:r>
            <w:r w:rsidR="00613375" w:rsidRPr="00613375">
              <w:rPr>
                <w:rFonts w:ascii="Times New Roman" w:hAnsi="Times New Roman" w:cs="Times New Roman"/>
              </w:rPr>
              <w:t>,</w:t>
            </w:r>
            <w:r w:rsidRPr="00613375">
              <w:rPr>
                <w:rFonts w:ascii="Times New Roman" w:hAnsi="Times New Roman" w:cs="Times New Roman"/>
              </w:rPr>
              <w:t xml:space="preserve"> </w:t>
            </w:r>
            <w:r w:rsidR="005C5CC2" w:rsidRPr="00613375">
              <w:rPr>
                <w:rFonts w:ascii="Times New Roman" w:hAnsi="Times New Roman" w:cs="Times New Roman"/>
              </w:rPr>
              <w:t xml:space="preserve">PhD Candidate </w:t>
            </w:r>
            <w:r w:rsidR="005B640B">
              <w:rPr>
                <w:rFonts w:ascii="Times New Roman" w:hAnsi="Times New Roman" w:cs="Times New Roman"/>
              </w:rPr>
              <w:t xml:space="preserve">Aurelia Ilgunas </w:t>
            </w:r>
            <w:r w:rsidR="00613375" w:rsidRPr="00613375">
              <w:rPr>
                <w:rFonts w:ascii="Times New Roman" w:hAnsi="Times New Roman" w:cs="Times New Roman"/>
              </w:rPr>
              <w:t xml:space="preserve">at </w:t>
            </w:r>
            <w:r w:rsidR="00613375">
              <w:rPr>
                <w:rFonts w:ascii="Times New Roman" w:hAnsi="Times New Roman" w:cs="Times New Roman"/>
              </w:rPr>
              <w:t xml:space="preserve">the </w:t>
            </w:r>
            <w:r w:rsidR="00613375" w:rsidRPr="00613375">
              <w:rPr>
                <w:rFonts w:ascii="Times New Roman" w:hAnsi="Times New Roman"/>
                <w:color w:val="000000" w:themeColor="text1"/>
              </w:rPr>
              <w:t>Department of Odontology/Clinical Oral Physiology, Faculty of Medicine, Umeå University, Ume</w:t>
            </w:r>
            <w:r w:rsidR="00613375">
              <w:rPr>
                <w:rFonts w:ascii="Times New Roman" w:hAnsi="Times New Roman"/>
                <w:color w:val="000000" w:themeColor="text1"/>
              </w:rPr>
              <w:t>å</w:t>
            </w:r>
            <w:r w:rsidR="00613375" w:rsidRPr="00613375">
              <w:rPr>
                <w:rFonts w:ascii="Times New Roman" w:hAnsi="Times New Roman" w:cs="Times New Roman"/>
              </w:rPr>
              <w:t xml:space="preserve">; Associate Professor </w:t>
            </w:r>
            <w:r w:rsidR="005B640B">
              <w:rPr>
                <w:rFonts w:ascii="Times New Roman" w:hAnsi="Times New Roman" w:cs="Times New Roman"/>
              </w:rPr>
              <w:t xml:space="preserve">Anncristine </w:t>
            </w:r>
            <w:r w:rsidR="00A62B74">
              <w:rPr>
                <w:rFonts w:ascii="Times New Roman" w:hAnsi="Times New Roman" w:cs="Times New Roman"/>
              </w:rPr>
              <w:t>F</w:t>
            </w:r>
            <w:r w:rsidR="005B640B">
              <w:rPr>
                <w:rFonts w:ascii="Times New Roman" w:hAnsi="Times New Roman" w:cs="Times New Roman"/>
              </w:rPr>
              <w:t>jellman-Wiklund at the</w:t>
            </w:r>
            <w:r w:rsidR="00613375" w:rsidRPr="00613375">
              <w:rPr>
                <w:rFonts w:ascii="Times New Roman" w:hAnsi="Times New Roman" w:cs="Times New Roman"/>
              </w:rPr>
              <w:t xml:space="preserve"> </w:t>
            </w:r>
            <w:r w:rsidR="00613375" w:rsidRPr="00613375">
              <w:rPr>
                <w:rFonts w:ascii="Times New Roman" w:hAnsi="Times New Roman"/>
                <w:color w:val="000000" w:themeColor="text1"/>
              </w:rPr>
              <w:t>Department of Community Medicine and Rehabilitation, Umeå University</w:t>
            </w:r>
            <w:r w:rsidR="00613375">
              <w:rPr>
                <w:rFonts w:ascii="Times New Roman" w:hAnsi="Times New Roman"/>
                <w:color w:val="000000" w:themeColor="text1"/>
              </w:rPr>
              <w:t>;</w:t>
            </w:r>
            <w:r w:rsidR="00613375" w:rsidRPr="00613375">
              <w:rPr>
                <w:rFonts w:ascii="Times New Roman" w:hAnsi="Times New Roman"/>
                <w:color w:val="000000" w:themeColor="text1"/>
              </w:rPr>
              <w:t xml:space="preserve"> Professor </w:t>
            </w:r>
            <w:r w:rsidR="005B640B">
              <w:rPr>
                <w:rFonts w:ascii="Times New Roman" w:hAnsi="Times New Roman"/>
                <w:color w:val="000000" w:themeColor="text1"/>
              </w:rPr>
              <w:t>Birgitta Häggman-Henrikson</w:t>
            </w:r>
            <w:r w:rsidR="00613375" w:rsidRPr="00613375">
              <w:rPr>
                <w:rFonts w:ascii="Times New Roman" w:hAnsi="Times New Roman"/>
                <w:color w:val="000000" w:themeColor="text1"/>
              </w:rPr>
              <w:t xml:space="preserve"> at </w:t>
            </w:r>
            <w:r w:rsidR="005B640B">
              <w:rPr>
                <w:rFonts w:ascii="Times New Roman" w:hAnsi="Times New Roman"/>
                <w:color w:val="000000" w:themeColor="text1"/>
              </w:rPr>
              <w:t xml:space="preserve">the </w:t>
            </w:r>
            <w:r w:rsidR="00613375" w:rsidRPr="00613375">
              <w:rPr>
                <w:rFonts w:ascii="Times New Roman" w:hAnsi="Times New Roman"/>
                <w:color w:val="000000" w:themeColor="text1"/>
              </w:rPr>
              <w:t xml:space="preserve">Department of Orofacial Pain and Jaw function, Faculty of Odontology, Malmö University, Malmö; Professor </w:t>
            </w:r>
            <w:r w:rsidR="005B640B">
              <w:rPr>
                <w:rFonts w:ascii="Times New Roman" w:hAnsi="Times New Roman"/>
                <w:color w:val="000000" w:themeColor="text1"/>
              </w:rPr>
              <w:t>Frank Lobbezoo</w:t>
            </w:r>
            <w:r w:rsidR="00613375" w:rsidRPr="00613375">
              <w:rPr>
                <w:rFonts w:ascii="Times New Roman" w:hAnsi="Times New Roman"/>
                <w:color w:val="000000" w:themeColor="text1"/>
              </w:rPr>
              <w:t xml:space="preserve"> and Professor </w:t>
            </w:r>
            <w:r w:rsidR="005B640B">
              <w:rPr>
                <w:rFonts w:ascii="Times New Roman" w:hAnsi="Times New Roman"/>
                <w:color w:val="000000" w:themeColor="text1"/>
              </w:rPr>
              <w:t>Corine M Visscher at the</w:t>
            </w:r>
            <w:r w:rsidR="00613375" w:rsidRPr="00613375">
              <w:rPr>
                <w:rFonts w:ascii="Times New Roman" w:hAnsi="Times New Roman"/>
                <w:color w:val="000000" w:themeColor="text1"/>
              </w:rPr>
              <w:t xml:space="preserve"> Department of Orofacial Pain and Dysfunction, Academic Centre for Dentistry Amsterdam (ACTA), University of Amsterdam and Vrije Universiteit Amsterdam, Amsterdam; Professor </w:t>
            </w:r>
            <w:r w:rsidR="005B640B">
              <w:rPr>
                <w:rFonts w:ascii="Times New Roman" w:hAnsi="Times New Roman"/>
                <w:color w:val="000000" w:themeColor="text1"/>
              </w:rPr>
              <w:t>Justin Durham at the</w:t>
            </w:r>
            <w:r w:rsidR="00613375" w:rsidRPr="00613375">
              <w:rPr>
                <w:rFonts w:ascii="Times New Roman" w:hAnsi="Times New Roman"/>
                <w:color w:val="000000" w:themeColor="text1"/>
              </w:rPr>
              <w:t xml:space="preserve"> School of Dental Sciences, Newcastle University, Newcastle, United Kingdom</w:t>
            </w:r>
            <w:r w:rsidR="005B640B">
              <w:rPr>
                <w:rFonts w:ascii="Times New Roman" w:hAnsi="Times New Roman"/>
                <w:color w:val="000000" w:themeColor="text1"/>
              </w:rPr>
              <w:t>.</w:t>
            </w:r>
          </w:p>
        </w:tc>
        <w:tc>
          <w:tcPr>
            <w:tcW w:w="1975" w:type="dxa"/>
          </w:tcPr>
          <w:p w14:paraId="6734DF30" w14:textId="77777777" w:rsidR="00AD403E" w:rsidRPr="009645AB" w:rsidRDefault="00076AB9">
            <w:pPr>
              <w:pStyle w:val="TableParagraph"/>
              <w:rPr>
                <w:rFonts w:ascii="Times New Roman" w:hAnsi="Times New Roman" w:cs="Times New Roman"/>
              </w:rPr>
            </w:pPr>
            <w:r w:rsidRPr="009645AB">
              <w:rPr>
                <w:rFonts w:ascii="Times New Roman" w:hAnsi="Times New Roman" w:cs="Times New Roman"/>
              </w:rPr>
              <w:t>N/A</w:t>
            </w:r>
          </w:p>
        </w:tc>
      </w:tr>
      <w:tr w:rsidR="00AD403E" w:rsidRPr="00076AB9" w14:paraId="25B805FF" w14:textId="77777777" w:rsidTr="00076AB9">
        <w:trPr>
          <w:trHeight w:val="537"/>
        </w:trPr>
        <w:tc>
          <w:tcPr>
            <w:tcW w:w="2542" w:type="dxa"/>
          </w:tcPr>
          <w:p w14:paraId="61605AD6" w14:textId="77777777" w:rsidR="00AD403E" w:rsidRPr="00076AB9" w:rsidRDefault="0092712B">
            <w:pPr>
              <w:pStyle w:val="TableParagraph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71" w:type="dxa"/>
          </w:tcPr>
          <w:p w14:paraId="4889B4A9" w14:textId="77777777" w:rsidR="00AD403E" w:rsidRPr="00076AB9" w:rsidRDefault="0092712B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50" w:type="dxa"/>
          </w:tcPr>
          <w:p w14:paraId="65E486F7" w14:textId="410372D1" w:rsidR="00AD403E" w:rsidRPr="00076AB9" w:rsidRDefault="00E064A7">
            <w:pPr>
              <w:pStyle w:val="Table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 genders were represented in the research team; t</w:t>
            </w:r>
            <w:r w:rsidR="0092712B" w:rsidRPr="00076AB9">
              <w:rPr>
                <w:rFonts w:ascii="Times New Roman" w:hAnsi="Times New Roman" w:cs="Times New Roman"/>
              </w:rPr>
              <w:t xml:space="preserve">wo male-identifying and </w:t>
            </w:r>
            <w:r w:rsidR="00613375">
              <w:rPr>
                <w:rFonts w:ascii="Times New Roman" w:hAnsi="Times New Roman" w:cs="Times New Roman"/>
              </w:rPr>
              <w:t>five</w:t>
            </w:r>
            <w:r w:rsidR="0092712B" w:rsidRPr="00076AB9">
              <w:rPr>
                <w:rFonts w:ascii="Times New Roman" w:hAnsi="Times New Roman" w:cs="Times New Roman"/>
              </w:rPr>
              <w:t xml:space="preserve"> female</w:t>
            </w:r>
            <w:r>
              <w:rPr>
                <w:rFonts w:ascii="Times New Roman" w:hAnsi="Times New Roman" w:cs="Times New Roman"/>
              </w:rPr>
              <w:t>-</w:t>
            </w:r>
            <w:r w:rsidR="0092712B" w:rsidRPr="00076AB9">
              <w:rPr>
                <w:rFonts w:ascii="Times New Roman" w:hAnsi="Times New Roman" w:cs="Times New Roman"/>
              </w:rPr>
              <w:t>identifying researchers (</w:t>
            </w:r>
            <w:r>
              <w:rPr>
                <w:rFonts w:ascii="Times New Roman" w:hAnsi="Times New Roman" w:cs="Times New Roman"/>
              </w:rPr>
              <w:t xml:space="preserve">both </w:t>
            </w:r>
            <w:r w:rsidR="0092712B" w:rsidRPr="00076AB9">
              <w:rPr>
                <w:rFonts w:ascii="Times New Roman" w:hAnsi="Times New Roman" w:cs="Times New Roman"/>
              </w:rPr>
              <w:t>interviewer</w:t>
            </w:r>
            <w:r w:rsidR="00076AB9" w:rsidRPr="00076AB9">
              <w:rPr>
                <w:rFonts w:ascii="Times New Roman" w:hAnsi="Times New Roman" w:cs="Times New Roman"/>
              </w:rPr>
              <w:t xml:space="preserve">s </w:t>
            </w:r>
            <w:r>
              <w:rPr>
                <w:rFonts w:ascii="Times New Roman" w:hAnsi="Times New Roman" w:cs="Times New Roman"/>
              </w:rPr>
              <w:t>were</w:t>
            </w:r>
          </w:p>
          <w:p w14:paraId="0B1AAE31" w14:textId="0323C8D0" w:rsidR="00AD403E" w:rsidRPr="00076AB9" w:rsidRDefault="0092712B">
            <w:pPr>
              <w:pStyle w:val="TableParagraph"/>
              <w:spacing w:line="249" w:lineRule="exact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female-identifying)</w:t>
            </w:r>
            <w:r w:rsidR="005B640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75" w:type="dxa"/>
          </w:tcPr>
          <w:p w14:paraId="199935F7" w14:textId="77777777" w:rsidR="00AD403E" w:rsidRPr="009645AB" w:rsidRDefault="00076AB9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9645AB">
              <w:rPr>
                <w:rFonts w:ascii="Times New Roman" w:hAnsi="Times New Roman" w:cs="Times New Roman"/>
              </w:rPr>
              <w:t xml:space="preserve"> N/A</w:t>
            </w:r>
          </w:p>
        </w:tc>
      </w:tr>
      <w:tr w:rsidR="00AD403E" w:rsidRPr="00076AB9" w14:paraId="7AE871D7" w14:textId="77777777" w:rsidTr="00076AB9">
        <w:trPr>
          <w:trHeight w:val="537"/>
        </w:trPr>
        <w:tc>
          <w:tcPr>
            <w:tcW w:w="2542" w:type="dxa"/>
          </w:tcPr>
          <w:p w14:paraId="1FCAC322" w14:textId="77777777" w:rsidR="00AD403E" w:rsidRPr="00076AB9" w:rsidRDefault="0092712B">
            <w:pPr>
              <w:pStyle w:val="TableParagraph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Experience and training</w:t>
            </w:r>
          </w:p>
        </w:tc>
        <w:tc>
          <w:tcPr>
            <w:tcW w:w="1171" w:type="dxa"/>
          </w:tcPr>
          <w:p w14:paraId="40ACAB5F" w14:textId="77777777" w:rsidR="00AD403E" w:rsidRPr="00076AB9" w:rsidRDefault="0092712B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50" w:type="dxa"/>
          </w:tcPr>
          <w:p w14:paraId="3B3721F2" w14:textId="54EFA3F4" w:rsidR="00AD403E" w:rsidRPr="00076AB9" w:rsidRDefault="0092712B">
            <w:pPr>
              <w:pStyle w:val="TableParagraph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 xml:space="preserve">All research team members have </w:t>
            </w:r>
            <w:r w:rsidR="00E064A7">
              <w:rPr>
                <w:rFonts w:ascii="Times New Roman" w:hAnsi="Times New Roman" w:cs="Times New Roman"/>
              </w:rPr>
              <w:t xml:space="preserve">previous </w:t>
            </w:r>
            <w:r w:rsidRPr="00076AB9">
              <w:rPr>
                <w:rFonts w:ascii="Times New Roman" w:hAnsi="Times New Roman" w:cs="Times New Roman"/>
              </w:rPr>
              <w:t xml:space="preserve">experience </w:t>
            </w:r>
            <w:r w:rsidR="00E064A7">
              <w:rPr>
                <w:rFonts w:ascii="Times New Roman" w:hAnsi="Times New Roman" w:cs="Times New Roman"/>
              </w:rPr>
              <w:t>from</w:t>
            </w:r>
            <w:r w:rsidRPr="00076AB9">
              <w:rPr>
                <w:rFonts w:ascii="Times New Roman" w:hAnsi="Times New Roman" w:cs="Times New Roman"/>
              </w:rPr>
              <w:t xml:space="preserve"> conducting</w:t>
            </w:r>
          </w:p>
          <w:p w14:paraId="4D1E10DD" w14:textId="0EDB9534" w:rsidR="00AD403E" w:rsidRPr="00076AB9" w:rsidRDefault="0092712B">
            <w:pPr>
              <w:pStyle w:val="TableParagraph"/>
              <w:spacing w:line="249" w:lineRule="exact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qualitative research</w:t>
            </w:r>
            <w:r w:rsidR="00613375">
              <w:rPr>
                <w:rFonts w:ascii="Times New Roman" w:hAnsi="Times New Roman" w:cs="Times New Roman"/>
              </w:rPr>
              <w:t xml:space="preserve"> in health sciences</w:t>
            </w:r>
            <w:r w:rsidR="00E064A7">
              <w:rPr>
                <w:rFonts w:ascii="Times New Roman" w:hAnsi="Times New Roman" w:cs="Times New Roman"/>
              </w:rPr>
              <w:t>.</w:t>
            </w:r>
            <w:r w:rsidR="006F033D">
              <w:rPr>
                <w:rFonts w:ascii="Times New Roman" w:hAnsi="Times New Roman" w:cs="Times New Roman"/>
              </w:rPr>
              <w:t xml:space="preserve"> Furthermore, the interview guide was pre-tested within the group, discussed and improved before conducting the interviews with study participants</w:t>
            </w:r>
            <w:r w:rsidR="005B640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75" w:type="dxa"/>
          </w:tcPr>
          <w:p w14:paraId="1579C0DC" w14:textId="77777777" w:rsidR="00AD403E" w:rsidRPr="009645AB" w:rsidRDefault="0092712B">
            <w:pPr>
              <w:pStyle w:val="TableParagraph"/>
              <w:rPr>
                <w:rFonts w:ascii="Times New Roman" w:hAnsi="Times New Roman" w:cs="Times New Roman"/>
              </w:rPr>
            </w:pPr>
            <w:r w:rsidRPr="009645AB">
              <w:rPr>
                <w:rFonts w:ascii="Times New Roman" w:hAnsi="Times New Roman" w:cs="Times New Roman"/>
              </w:rPr>
              <w:t>N/A</w:t>
            </w:r>
          </w:p>
        </w:tc>
      </w:tr>
      <w:tr w:rsidR="00AD403E" w:rsidRPr="00076AB9" w14:paraId="70BEF27D" w14:textId="77777777" w:rsidTr="00076AB9">
        <w:trPr>
          <w:trHeight w:val="537"/>
        </w:trPr>
        <w:tc>
          <w:tcPr>
            <w:tcW w:w="2542" w:type="dxa"/>
          </w:tcPr>
          <w:p w14:paraId="42642E9B" w14:textId="77777777" w:rsidR="00AD403E" w:rsidRPr="00076AB9" w:rsidRDefault="0092712B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076AB9">
              <w:rPr>
                <w:rFonts w:ascii="Times New Roman" w:hAnsi="Times New Roman" w:cs="Times New Roman"/>
                <w:i/>
              </w:rPr>
              <w:t>Relationship with</w:t>
            </w:r>
          </w:p>
          <w:p w14:paraId="185CC08F" w14:textId="77777777" w:rsidR="00AD403E" w:rsidRPr="00076AB9" w:rsidRDefault="0092712B">
            <w:pPr>
              <w:pStyle w:val="TableParagraph"/>
              <w:spacing w:line="249" w:lineRule="exact"/>
              <w:rPr>
                <w:rFonts w:ascii="Times New Roman" w:hAnsi="Times New Roman" w:cs="Times New Roman"/>
                <w:i/>
              </w:rPr>
            </w:pPr>
            <w:r w:rsidRPr="00076AB9">
              <w:rPr>
                <w:rFonts w:ascii="Times New Roman" w:hAnsi="Times New Roman" w:cs="Times New Roman"/>
                <w:i/>
              </w:rPr>
              <w:t>participants</w:t>
            </w:r>
          </w:p>
        </w:tc>
        <w:tc>
          <w:tcPr>
            <w:tcW w:w="1171" w:type="dxa"/>
          </w:tcPr>
          <w:p w14:paraId="3953F608" w14:textId="77777777" w:rsidR="00AD403E" w:rsidRPr="00076AB9" w:rsidRDefault="00AD403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350" w:type="dxa"/>
          </w:tcPr>
          <w:p w14:paraId="651260B4" w14:textId="77777777" w:rsidR="00AD403E" w:rsidRPr="00076AB9" w:rsidRDefault="00AD403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</w:tcPr>
          <w:p w14:paraId="0D14C464" w14:textId="77777777" w:rsidR="00AD403E" w:rsidRPr="009645AB" w:rsidRDefault="00AD403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AD403E" w:rsidRPr="00076AB9" w14:paraId="0647FCCA" w14:textId="77777777" w:rsidTr="00076AB9">
        <w:trPr>
          <w:trHeight w:val="1074"/>
        </w:trPr>
        <w:tc>
          <w:tcPr>
            <w:tcW w:w="2542" w:type="dxa"/>
          </w:tcPr>
          <w:p w14:paraId="68698E28" w14:textId="77777777" w:rsidR="00AD403E" w:rsidRPr="00076AB9" w:rsidRDefault="0092712B">
            <w:pPr>
              <w:pStyle w:val="TableParagraph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lastRenderedPageBreak/>
              <w:t>Relationship established</w:t>
            </w:r>
          </w:p>
        </w:tc>
        <w:tc>
          <w:tcPr>
            <w:tcW w:w="1171" w:type="dxa"/>
          </w:tcPr>
          <w:p w14:paraId="347F9256" w14:textId="77777777" w:rsidR="00AD403E" w:rsidRPr="00076AB9" w:rsidRDefault="0092712B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50" w:type="dxa"/>
          </w:tcPr>
          <w:p w14:paraId="1D1DC61C" w14:textId="45029624" w:rsidR="00AD403E" w:rsidRPr="00076AB9" w:rsidRDefault="0092712B" w:rsidP="00076AB9">
            <w:pPr>
              <w:pStyle w:val="TableParagraph"/>
              <w:spacing w:line="240" w:lineRule="auto"/>
              <w:ind w:right="186"/>
              <w:rPr>
                <w:rFonts w:ascii="Times New Roman" w:hAnsi="Times New Roman" w:cs="Times New Roman"/>
                <w:color w:val="FF0000"/>
              </w:rPr>
            </w:pPr>
            <w:r w:rsidRPr="00076AB9">
              <w:rPr>
                <w:rFonts w:ascii="Times New Roman" w:hAnsi="Times New Roman" w:cs="Times New Roman"/>
              </w:rPr>
              <w:t xml:space="preserve">The </w:t>
            </w:r>
            <w:r w:rsidR="00076AB9" w:rsidRPr="00076AB9">
              <w:rPr>
                <w:rFonts w:ascii="Times New Roman" w:hAnsi="Times New Roman" w:cs="Times New Roman"/>
              </w:rPr>
              <w:t xml:space="preserve">interviewers </w:t>
            </w:r>
            <w:r w:rsidRPr="00076AB9">
              <w:rPr>
                <w:rFonts w:ascii="Times New Roman" w:hAnsi="Times New Roman" w:cs="Times New Roman"/>
              </w:rPr>
              <w:t>had no</w:t>
            </w:r>
            <w:r w:rsidR="006F033D">
              <w:rPr>
                <w:rFonts w:ascii="Times New Roman" w:hAnsi="Times New Roman" w:cs="Times New Roman"/>
              </w:rPr>
              <w:t xml:space="preserve"> </w:t>
            </w:r>
            <w:r w:rsidRPr="00076AB9">
              <w:rPr>
                <w:rFonts w:ascii="Times New Roman" w:hAnsi="Times New Roman" w:cs="Times New Roman"/>
              </w:rPr>
              <w:t>relationship with participants prior to the study</w:t>
            </w:r>
            <w:r w:rsidR="00DA5A35">
              <w:rPr>
                <w:rFonts w:ascii="Times New Roman" w:hAnsi="Times New Roman" w:cs="Times New Roman"/>
              </w:rPr>
              <w:t>.</w:t>
            </w:r>
            <w:r w:rsidR="00D04D96">
              <w:rPr>
                <w:rFonts w:ascii="Times New Roman" w:hAnsi="Times New Roman" w:cs="Times New Roman"/>
              </w:rPr>
              <w:t xml:space="preserve"> The interviews were conducted in non-clinical setting and the interviewers were not the dentists of the study participants.</w:t>
            </w:r>
          </w:p>
        </w:tc>
        <w:tc>
          <w:tcPr>
            <w:tcW w:w="1975" w:type="dxa"/>
          </w:tcPr>
          <w:p w14:paraId="1A45E3FC" w14:textId="68BF98BF" w:rsidR="00AD403E" w:rsidRPr="009645AB" w:rsidRDefault="00D04D96">
            <w:pPr>
              <w:pStyle w:val="Table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AD403E" w:rsidRPr="00076AB9" w14:paraId="509A6F26" w14:textId="77777777" w:rsidTr="00076AB9">
        <w:trPr>
          <w:trHeight w:val="1072"/>
        </w:trPr>
        <w:tc>
          <w:tcPr>
            <w:tcW w:w="2542" w:type="dxa"/>
          </w:tcPr>
          <w:p w14:paraId="12B97461" w14:textId="77777777" w:rsidR="00AD403E" w:rsidRPr="00076AB9" w:rsidRDefault="0092712B">
            <w:pPr>
              <w:pStyle w:val="TableParagraph"/>
              <w:spacing w:line="240" w:lineRule="auto"/>
              <w:ind w:right="170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Participant knowledge of the interviewer</w:t>
            </w:r>
          </w:p>
        </w:tc>
        <w:tc>
          <w:tcPr>
            <w:tcW w:w="1171" w:type="dxa"/>
          </w:tcPr>
          <w:p w14:paraId="6FB25A0B" w14:textId="77777777" w:rsidR="00AD403E" w:rsidRPr="00076AB9" w:rsidRDefault="0092712B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50" w:type="dxa"/>
          </w:tcPr>
          <w:p w14:paraId="1F57C75E" w14:textId="19E09CD5" w:rsidR="00AD403E" w:rsidRPr="00076AB9" w:rsidRDefault="0092712B" w:rsidP="006F033D">
            <w:pPr>
              <w:pStyle w:val="TableParagraph"/>
              <w:spacing w:line="240" w:lineRule="auto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The interviewer</w:t>
            </w:r>
            <w:r w:rsidR="005C5CC2" w:rsidRPr="00076AB9">
              <w:rPr>
                <w:rFonts w:ascii="Times New Roman" w:hAnsi="Times New Roman" w:cs="Times New Roman"/>
              </w:rPr>
              <w:t>s</w:t>
            </w:r>
            <w:r w:rsidRPr="00076AB9">
              <w:rPr>
                <w:rFonts w:ascii="Times New Roman" w:hAnsi="Times New Roman" w:cs="Times New Roman"/>
              </w:rPr>
              <w:t xml:space="preserve"> introduced </w:t>
            </w:r>
            <w:r w:rsidR="005C5CC2" w:rsidRPr="00076AB9">
              <w:rPr>
                <w:rFonts w:ascii="Times New Roman" w:hAnsi="Times New Roman" w:cs="Times New Roman"/>
              </w:rPr>
              <w:t>them</w:t>
            </w:r>
            <w:r w:rsidRPr="00076AB9">
              <w:rPr>
                <w:rFonts w:ascii="Times New Roman" w:hAnsi="Times New Roman" w:cs="Times New Roman"/>
              </w:rPr>
              <w:t>sel</w:t>
            </w:r>
            <w:r w:rsidR="005C5CC2" w:rsidRPr="00076AB9">
              <w:rPr>
                <w:rFonts w:ascii="Times New Roman" w:hAnsi="Times New Roman" w:cs="Times New Roman"/>
              </w:rPr>
              <w:t>ves</w:t>
            </w:r>
            <w:r w:rsidRPr="00076AB9">
              <w:rPr>
                <w:rFonts w:ascii="Times New Roman" w:hAnsi="Times New Roman" w:cs="Times New Roman"/>
              </w:rPr>
              <w:t xml:space="preserve"> to </w:t>
            </w:r>
            <w:r w:rsidR="00DA5A35">
              <w:rPr>
                <w:rFonts w:ascii="Times New Roman" w:hAnsi="Times New Roman" w:cs="Times New Roman"/>
              </w:rPr>
              <w:t xml:space="preserve">all </w:t>
            </w:r>
            <w:r w:rsidRPr="00076AB9">
              <w:rPr>
                <w:rFonts w:ascii="Times New Roman" w:hAnsi="Times New Roman" w:cs="Times New Roman"/>
              </w:rPr>
              <w:t>participants</w:t>
            </w:r>
            <w:r w:rsidR="00DA5A35">
              <w:rPr>
                <w:rFonts w:ascii="Times New Roman" w:hAnsi="Times New Roman" w:cs="Times New Roman"/>
              </w:rPr>
              <w:t xml:space="preserve"> by </w:t>
            </w:r>
            <w:r w:rsidR="005C5CC2" w:rsidRPr="00076AB9">
              <w:rPr>
                <w:rFonts w:ascii="Times New Roman" w:hAnsi="Times New Roman" w:cs="Times New Roman"/>
              </w:rPr>
              <w:t xml:space="preserve">presenting their </w:t>
            </w:r>
            <w:r w:rsidR="00DA5A35">
              <w:rPr>
                <w:rFonts w:ascii="Times New Roman" w:hAnsi="Times New Roman" w:cs="Times New Roman"/>
              </w:rPr>
              <w:t xml:space="preserve">present </w:t>
            </w:r>
            <w:r w:rsidR="005C5CC2" w:rsidRPr="00076AB9">
              <w:rPr>
                <w:rFonts w:ascii="Times New Roman" w:hAnsi="Times New Roman" w:cs="Times New Roman"/>
              </w:rPr>
              <w:t>occupation</w:t>
            </w:r>
            <w:r w:rsidRPr="00076AB9">
              <w:rPr>
                <w:rFonts w:ascii="Times New Roman" w:hAnsi="Times New Roman" w:cs="Times New Roman"/>
              </w:rPr>
              <w:t xml:space="preserve"> as well as describing the research team, its funding</w:t>
            </w:r>
            <w:r w:rsidR="00DA5A35">
              <w:rPr>
                <w:rFonts w:ascii="Times New Roman" w:hAnsi="Times New Roman" w:cs="Times New Roman"/>
              </w:rPr>
              <w:t xml:space="preserve"> and</w:t>
            </w:r>
            <w:r w:rsidRPr="00076AB9">
              <w:rPr>
                <w:rFonts w:ascii="Times New Roman" w:hAnsi="Times New Roman" w:cs="Times New Roman"/>
              </w:rPr>
              <w:t xml:space="preserve"> the purpose of the</w:t>
            </w:r>
            <w:r w:rsidR="00DA5A35">
              <w:rPr>
                <w:rFonts w:ascii="Times New Roman" w:hAnsi="Times New Roman" w:cs="Times New Roman"/>
              </w:rPr>
              <w:t xml:space="preserve"> study. </w:t>
            </w:r>
            <w:r w:rsidRPr="00076AB9">
              <w:rPr>
                <w:rFonts w:ascii="Times New Roman" w:hAnsi="Times New Roman" w:cs="Times New Roman"/>
              </w:rPr>
              <w:t xml:space="preserve"> </w:t>
            </w:r>
            <w:r w:rsidR="00DA5A35">
              <w:rPr>
                <w:rFonts w:ascii="Times New Roman" w:hAnsi="Times New Roman" w:cs="Times New Roman"/>
              </w:rPr>
              <w:t>A</w:t>
            </w:r>
            <w:r w:rsidRPr="00076AB9">
              <w:rPr>
                <w:rFonts w:ascii="Times New Roman" w:hAnsi="Times New Roman" w:cs="Times New Roman"/>
              </w:rPr>
              <w:t xml:space="preserve">ny questions </w:t>
            </w:r>
            <w:r w:rsidR="00DA5A35">
              <w:rPr>
                <w:rFonts w:ascii="Times New Roman" w:hAnsi="Times New Roman" w:cs="Times New Roman"/>
              </w:rPr>
              <w:t>regarding the study were answered.</w:t>
            </w:r>
          </w:p>
        </w:tc>
        <w:tc>
          <w:tcPr>
            <w:tcW w:w="1975" w:type="dxa"/>
          </w:tcPr>
          <w:p w14:paraId="05881501" w14:textId="77777777" w:rsidR="00AD403E" w:rsidRPr="009645AB" w:rsidRDefault="0092712B">
            <w:pPr>
              <w:pStyle w:val="TableParagraph"/>
              <w:rPr>
                <w:rFonts w:ascii="Times New Roman" w:hAnsi="Times New Roman" w:cs="Times New Roman"/>
              </w:rPr>
            </w:pPr>
            <w:r w:rsidRPr="009645AB">
              <w:rPr>
                <w:rFonts w:ascii="Times New Roman" w:hAnsi="Times New Roman" w:cs="Times New Roman"/>
              </w:rPr>
              <w:t>N/A</w:t>
            </w:r>
          </w:p>
        </w:tc>
      </w:tr>
    </w:tbl>
    <w:p w14:paraId="4FA6EFF4" w14:textId="77777777" w:rsidR="00AD403E" w:rsidRPr="00076AB9" w:rsidRDefault="00AD403E">
      <w:pPr>
        <w:rPr>
          <w:rFonts w:ascii="Times New Roman" w:hAnsi="Times New Roman" w:cs="Times New Roman"/>
        </w:rPr>
        <w:sectPr w:rsidR="00AD403E" w:rsidRPr="00076AB9">
          <w:footerReference w:type="default" r:id="rId6"/>
          <w:type w:val="continuous"/>
          <w:pgSz w:w="16840" w:h="11910" w:orient="landscape"/>
          <w:pgMar w:top="1100" w:right="2240" w:bottom="1120" w:left="1340" w:header="720" w:footer="920" w:gutter="0"/>
          <w:pgNumType w:start="1"/>
          <w:cols w:space="720"/>
        </w:sectPr>
      </w:pPr>
    </w:p>
    <w:p w14:paraId="525033BD" w14:textId="77777777" w:rsidR="00AD403E" w:rsidRPr="00076AB9" w:rsidRDefault="00AD403E">
      <w:pPr>
        <w:pStyle w:val="BodyText"/>
        <w:spacing w:before="4"/>
        <w:rPr>
          <w:rFonts w:ascii="Times New Roman" w:hAnsi="Times New Roman" w:cs="Times New Roman"/>
        </w:rPr>
      </w:pPr>
    </w:p>
    <w:tbl>
      <w:tblPr>
        <w:tblStyle w:val="TableNormal1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42"/>
        <w:gridCol w:w="965"/>
        <w:gridCol w:w="7556"/>
        <w:gridCol w:w="1975"/>
      </w:tblGrid>
      <w:tr w:rsidR="00AD403E" w:rsidRPr="00076AB9" w14:paraId="3F7CF9C8" w14:textId="77777777">
        <w:trPr>
          <w:trHeight w:val="806"/>
        </w:trPr>
        <w:tc>
          <w:tcPr>
            <w:tcW w:w="2542" w:type="dxa"/>
          </w:tcPr>
          <w:p w14:paraId="69DDBA2A" w14:textId="77777777" w:rsidR="00AD403E" w:rsidRPr="00076AB9" w:rsidRDefault="0092712B">
            <w:pPr>
              <w:pStyle w:val="TableParagraph"/>
              <w:spacing w:line="240" w:lineRule="auto"/>
              <w:ind w:right="1115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Interviewer characteristics</w:t>
            </w:r>
          </w:p>
        </w:tc>
        <w:tc>
          <w:tcPr>
            <w:tcW w:w="965" w:type="dxa"/>
          </w:tcPr>
          <w:p w14:paraId="7A3BDBA9" w14:textId="77777777" w:rsidR="00AD403E" w:rsidRPr="00076AB9" w:rsidRDefault="0092712B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556" w:type="dxa"/>
          </w:tcPr>
          <w:p w14:paraId="6566CCA4" w14:textId="0753D496" w:rsidR="00AD403E" w:rsidRPr="00076AB9" w:rsidRDefault="0092712B" w:rsidP="00076AB9">
            <w:pPr>
              <w:pStyle w:val="TableParagraph"/>
              <w:spacing w:line="240" w:lineRule="auto"/>
              <w:ind w:right="179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The interviewer</w:t>
            </w:r>
            <w:r w:rsidR="00076AB9" w:rsidRPr="00076AB9">
              <w:rPr>
                <w:rFonts w:ascii="Times New Roman" w:hAnsi="Times New Roman" w:cs="Times New Roman"/>
              </w:rPr>
              <w:t xml:space="preserve">s were </w:t>
            </w:r>
            <w:r w:rsidR="00D04D96">
              <w:rPr>
                <w:rFonts w:ascii="Times New Roman" w:hAnsi="Times New Roman" w:cs="Times New Roman"/>
              </w:rPr>
              <w:t xml:space="preserve">a PhD student (AI) and an associate professor (AL) with a clinical knowledge and experience of managing patients with TMD. </w:t>
            </w:r>
          </w:p>
        </w:tc>
        <w:tc>
          <w:tcPr>
            <w:tcW w:w="1975" w:type="dxa"/>
          </w:tcPr>
          <w:p w14:paraId="33C59F4C" w14:textId="0B6D1239" w:rsidR="00AD403E" w:rsidRPr="00076AB9" w:rsidRDefault="00D04D96">
            <w:pPr>
              <w:pStyle w:val="Table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AD403E" w:rsidRPr="00076AB9" w14:paraId="460690CC" w14:textId="77777777">
        <w:trPr>
          <w:trHeight w:val="268"/>
        </w:trPr>
        <w:tc>
          <w:tcPr>
            <w:tcW w:w="2542" w:type="dxa"/>
          </w:tcPr>
          <w:p w14:paraId="388738F6" w14:textId="77777777" w:rsidR="00AD403E" w:rsidRPr="00076AB9" w:rsidRDefault="0092712B">
            <w:pPr>
              <w:pStyle w:val="TableParagraph"/>
              <w:spacing w:line="248" w:lineRule="exact"/>
              <w:rPr>
                <w:rFonts w:ascii="Times New Roman" w:hAnsi="Times New Roman" w:cs="Times New Roman"/>
                <w:b/>
                <w:i/>
              </w:rPr>
            </w:pPr>
            <w:r w:rsidRPr="00076AB9">
              <w:rPr>
                <w:rFonts w:ascii="Times New Roman" w:hAnsi="Times New Roman" w:cs="Times New Roman"/>
                <w:b/>
                <w:i/>
              </w:rPr>
              <w:t>Domain 2: Study design</w:t>
            </w:r>
          </w:p>
        </w:tc>
        <w:tc>
          <w:tcPr>
            <w:tcW w:w="965" w:type="dxa"/>
          </w:tcPr>
          <w:p w14:paraId="36A0FDE6" w14:textId="77777777" w:rsidR="00AD403E" w:rsidRPr="00076AB9" w:rsidRDefault="00AD403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556" w:type="dxa"/>
          </w:tcPr>
          <w:p w14:paraId="593933CC" w14:textId="77777777" w:rsidR="00AD403E" w:rsidRPr="00076AB9" w:rsidRDefault="00AD403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</w:tcPr>
          <w:p w14:paraId="028511BF" w14:textId="77777777" w:rsidR="00AD403E" w:rsidRPr="00076AB9" w:rsidRDefault="00AD403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AD403E" w:rsidRPr="00076AB9" w14:paraId="5B47DFB5" w14:textId="77777777">
        <w:trPr>
          <w:trHeight w:val="268"/>
        </w:trPr>
        <w:tc>
          <w:tcPr>
            <w:tcW w:w="2542" w:type="dxa"/>
          </w:tcPr>
          <w:p w14:paraId="04EDB5BC" w14:textId="77777777" w:rsidR="00AD403E" w:rsidRPr="00076AB9" w:rsidRDefault="0092712B">
            <w:pPr>
              <w:pStyle w:val="TableParagraph"/>
              <w:spacing w:line="248" w:lineRule="exact"/>
              <w:rPr>
                <w:rFonts w:ascii="Times New Roman" w:hAnsi="Times New Roman" w:cs="Times New Roman"/>
                <w:i/>
              </w:rPr>
            </w:pPr>
            <w:r w:rsidRPr="00076AB9">
              <w:rPr>
                <w:rFonts w:ascii="Times New Roman" w:hAnsi="Times New Roman" w:cs="Times New Roman"/>
                <w:i/>
              </w:rPr>
              <w:t>Theoretical framework</w:t>
            </w:r>
          </w:p>
        </w:tc>
        <w:tc>
          <w:tcPr>
            <w:tcW w:w="965" w:type="dxa"/>
          </w:tcPr>
          <w:p w14:paraId="2E61ACB0" w14:textId="77777777" w:rsidR="00AD403E" w:rsidRPr="00076AB9" w:rsidRDefault="00AD403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556" w:type="dxa"/>
          </w:tcPr>
          <w:p w14:paraId="742AA909" w14:textId="77777777" w:rsidR="00AD403E" w:rsidRPr="00076AB9" w:rsidRDefault="00AD403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</w:tcPr>
          <w:p w14:paraId="23A3BAF4" w14:textId="77777777" w:rsidR="00AD403E" w:rsidRPr="00076AB9" w:rsidRDefault="00AD403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AD403E" w:rsidRPr="00076AB9" w14:paraId="6D5F5BC7" w14:textId="77777777">
        <w:trPr>
          <w:trHeight w:val="537"/>
        </w:trPr>
        <w:tc>
          <w:tcPr>
            <w:tcW w:w="2542" w:type="dxa"/>
          </w:tcPr>
          <w:p w14:paraId="6F5DFE04" w14:textId="77777777" w:rsidR="00AD403E" w:rsidRPr="00076AB9" w:rsidRDefault="0092712B">
            <w:pPr>
              <w:pStyle w:val="TableParagraph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Methodological</w:t>
            </w:r>
          </w:p>
          <w:p w14:paraId="03E6C270" w14:textId="77777777" w:rsidR="00AD403E" w:rsidRPr="00076AB9" w:rsidRDefault="0092712B">
            <w:pPr>
              <w:pStyle w:val="TableParagraph"/>
              <w:spacing w:line="249" w:lineRule="exact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orientation and theory</w:t>
            </w:r>
          </w:p>
        </w:tc>
        <w:tc>
          <w:tcPr>
            <w:tcW w:w="965" w:type="dxa"/>
          </w:tcPr>
          <w:p w14:paraId="46BDF437" w14:textId="77777777" w:rsidR="00AD403E" w:rsidRPr="00076AB9" w:rsidRDefault="0092712B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556" w:type="dxa"/>
          </w:tcPr>
          <w:p w14:paraId="004EBE4C" w14:textId="18F7A3DE" w:rsidR="005C5CC2" w:rsidRPr="00076AB9" w:rsidRDefault="00D04D96" w:rsidP="005C5CC2">
            <w:pPr>
              <w:pStyle w:val="Table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ative design. Inductive approach of the Qualitative Content Analysis by Graneheim and Lundman</w:t>
            </w:r>
            <w:r w:rsidR="005B640B">
              <w:rPr>
                <w:rFonts w:ascii="Times New Roman" w:hAnsi="Times New Roman" w:cs="Times New Roman"/>
              </w:rPr>
              <w:t>.</w:t>
            </w:r>
          </w:p>
          <w:p w14:paraId="67E714B1" w14:textId="77777777" w:rsidR="00AD403E" w:rsidRPr="00076AB9" w:rsidRDefault="00AD403E">
            <w:pPr>
              <w:pStyle w:val="TableParagraph"/>
              <w:spacing w:line="249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</w:tcPr>
          <w:p w14:paraId="2711B527" w14:textId="529B029F" w:rsidR="00AD403E" w:rsidRPr="00076AB9" w:rsidRDefault="00D04D96">
            <w:pPr>
              <w:pStyle w:val="Table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AD403E" w:rsidRPr="00076AB9" w14:paraId="26FF2AB3" w14:textId="77777777">
        <w:trPr>
          <w:trHeight w:val="268"/>
        </w:trPr>
        <w:tc>
          <w:tcPr>
            <w:tcW w:w="2542" w:type="dxa"/>
          </w:tcPr>
          <w:p w14:paraId="7E50CD7C" w14:textId="77777777" w:rsidR="00AD403E" w:rsidRPr="00076AB9" w:rsidRDefault="0092712B">
            <w:pPr>
              <w:pStyle w:val="TableParagraph"/>
              <w:spacing w:line="248" w:lineRule="exact"/>
              <w:rPr>
                <w:rFonts w:ascii="Times New Roman" w:hAnsi="Times New Roman" w:cs="Times New Roman"/>
                <w:i/>
              </w:rPr>
            </w:pPr>
            <w:r w:rsidRPr="00076AB9">
              <w:rPr>
                <w:rFonts w:ascii="Times New Roman" w:hAnsi="Times New Roman" w:cs="Times New Roman"/>
                <w:i/>
              </w:rPr>
              <w:t>Participant selection</w:t>
            </w:r>
          </w:p>
        </w:tc>
        <w:tc>
          <w:tcPr>
            <w:tcW w:w="965" w:type="dxa"/>
          </w:tcPr>
          <w:p w14:paraId="7CE81956" w14:textId="77777777" w:rsidR="00AD403E" w:rsidRPr="00076AB9" w:rsidRDefault="00AD403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556" w:type="dxa"/>
          </w:tcPr>
          <w:p w14:paraId="6F20EBDB" w14:textId="77777777" w:rsidR="00AD403E" w:rsidRPr="00076AB9" w:rsidRDefault="00AD403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</w:tcPr>
          <w:p w14:paraId="5D0514E3" w14:textId="77777777" w:rsidR="00AD403E" w:rsidRPr="00076AB9" w:rsidRDefault="00AD403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AD403E" w:rsidRPr="00076AB9" w14:paraId="208144BD" w14:textId="77777777">
        <w:trPr>
          <w:trHeight w:val="268"/>
        </w:trPr>
        <w:tc>
          <w:tcPr>
            <w:tcW w:w="2542" w:type="dxa"/>
          </w:tcPr>
          <w:p w14:paraId="2615CD86" w14:textId="77777777" w:rsidR="00AD403E" w:rsidRPr="00076AB9" w:rsidRDefault="0092712B">
            <w:pPr>
              <w:pStyle w:val="TableParagraph"/>
              <w:spacing w:line="249" w:lineRule="exact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Sampling</w:t>
            </w:r>
          </w:p>
        </w:tc>
        <w:tc>
          <w:tcPr>
            <w:tcW w:w="965" w:type="dxa"/>
          </w:tcPr>
          <w:p w14:paraId="2D7A65DF" w14:textId="77777777" w:rsidR="00AD403E" w:rsidRPr="00076AB9" w:rsidRDefault="0092712B">
            <w:pPr>
              <w:pStyle w:val="TableParagraph"/>
              <w:spacing w:line="249" w:lineRule="exact"/>
              <w:ind w:left="107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556" w:type="dxa"/>
          </w:tcPr>
          <w:p w14:paraId="4BA2EDD5" w14:textId="6F563A10" w:rsidR="00AD403E" w:rsidRPr="00076AB9" w:rsidRDefault="0092712B">
            <w:pPr>
              <w:pStyle w:val="TableParagraph"/>
              <w:spacing w:line="249" w:lineRule="exact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Purposive sampling was used</w:t>
            </w:r>
            <w:r w:rsidR="005B640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75" w:type="dxa"/>
          </w:tcPr>
          <w:p w14:paraId="448AEBB4" w14:textId="77777777" w:rsidR="00AD403E" w:rsidRPr="00076AB9" w:rsidRDefault="00052EFD">
            <w:pPr>
              <w:pStyle w:val="TableParagraph"/>
              <w:spacing w:line="249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AD403E" w:rsidRPr="00076AB9" w14:paraId="4F9F5784" w14:textId="77777777">
        <w:trPr>
          <w:trHeight w:val="1074"/>
        </w:trPr>
        <w:tc>
          <w:tcPr>
            <w:tcW w:w="2542" w:type="dxa"/>
          </w:tcPr>
          <w:p w14:paraId="1A36D32A" w14:textId="77777777" w:rsidR="00AD403E" w:rsidRPr="00076AB9" w:rsidRDefault="0092712B">
            <w:pPr>
              <w:pStyle w:val="TableParagraph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Method of approach</w:t>
            </w:r>
          </w:p>
        </w:tc>
        <w:tc>
          <w:tcPr>
            <w:tcW w:w="965" w:type="dxa"/>
          </w:tcPr>
          <w:p w14:paraId="444FB731" w14:textId="77777777" w:rsidR="00AD403E" w:rsidRPr="00076AB9" w:rsidRDefault="0092712B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556" w:type="dxa"/>
          </w:tcPr>
          <w:p w14:paraId="4133B0D6" w14:textId="747EBD19" w:rsidR="00AD403E" w:rsidRPr="00076AB9" w:rsidRDefault="00076AB9" w:rsidP="005C5CC2">
            <w:pPr>
              <w:pStyle w:val="TableParagraph"/>
              <w:spacing w:line="240" w:lineRule="auto"/>
              <w:ind w:right="8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92712B" w:rsidRPr="00076AB9">
              <w:rPr>
                <w:rFonts w:ascii="Times New Roman" w:hAnsi="Times New Roman" w:cs="Times New Roman"/>
              </w:rPr>
              <w:t xml:space="preserve">nvitations </w:t>
            </w:r>
            <w:r>
              <w:rPr>
                <w:rFonts w:ascii="Times New Roman" w:hAnsi="Times New Roman" w:cs="Times New Roman"/>
              </w:rPr>
              <w:t xml:space="preserve">to participate in the study were sent by </w:t>
            </w:r>
            <w:r w:rsidR="00D04D96">
              <w:rPr>
                <w:rFonts w:ascii="Times New Roman" w:hAnsi="Times New Roman" w:cs="Times New Roman"/>
              </w:rPr>
              <w:t>standardized letters</w:t>
            </w:r>
            <w:r>
              <w:rPr>
                <w:rFonts w:ascii="Times New Roman" w:hAnsi="Times New Roman" w:cs="Times New Roman"/>
              </w:rPr>
              <w:t xml:space="preserve"> and followed by telephone contacts.</w:t>
            </w:r>
          </w:p>
        </w:tc>
        <w:tc>
          <w:tcPr>
            <w:tcW w:w="1975" w:type="dxa"/>
          </w:tcPr>
          <w:p w14:paraId="7713DA01" w14:textId="761D0683" w:rsidR="00AD403E" w:rsidRPr="00076AB9" w:rsidRDefault="00D04D96">
            <w:pPr>
              <w:pStyle w:val="Table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AD403E" w:rsidRPr="00076AB9" w14:paraId="2D829E13" w14:textId="77777777">
        <w:trPr>
          <w:trHeight w:val="268"/>
        </w:trPr>
        <w:tc>
          <w:tcPr>
            <w:tcW w:w="2542" w:type="dxa"/>
          </w:tcPr>
          <w:p w14:paraId="2EED463C" w14:textId="77777777" w:rsidR="00AD403E" w:rsidRPr="00076AB9" w:rsidRDefault="0092712B">
            <w:pPr>
              <w:pStyle w:val="TableParagraph"/>
              <w:spacing w:line="248" w:lineRule="exact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965" w:type="dxa"/>
          </w:tcPr>
          <w:p w14:paraId="5FAC391F" w14:textId="77777777" w:rsidR="00AD403E" w:rsidRPr="00076AB9" w:rsidRDefault="0092712B">
            <w:pPr>
              <w:pStyle w:val="TableParagraph"/>
              <w:spacing w:line="248" w:lineRule="exact"/>
              <w:ind w:left="107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556" w:type="dxa"/>
          </w:tcPr>
          <w:p w14:paraId="6D18457B" w14:textId="39AB1E65" w:rsidR="00AD403E" w:rsidRPr="00076AB9" w:rsidRDefault="001B1474">
            <w:pPr>
              <w:pStyle w:val="TableParagraph"/>
              <w:spacing w:line="248" w:lineRule="exac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 xml:space="preserve">In total, </w:t>
            </w:r>
            <w:r w:rsidR="00D04D96">
              <w:rPr>
                <w:rFonts w:ascii="Times New Roman" w:hAnsi="Times New Roman" w:cs="Times New Roman"/>
              </w:rPr>
              <w:t>16</w:t>
            </w:r>
            <w:r w:rsidR="009C342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participants </w:t>
            </w:r>
            <w:r w:rsidR="00D04D96">
              <w:rPr>
                <w:rFonts w:ascii="Times New Roman" w:hAnsi="Times New Roman" w:cs="Times New Roman"/>
              </w:rPr>
              <w:t>agreed to participate and were included into the study.</w:t>
            </w:r>
          </w:p>
        </w:tc>
        <w:tc>
          <w:tcPr>
            <w:tcW w:w="1975" w:type="dxa"/>
          </w:tcPr>
          <w:p w14:paraId="572E7D1D" w14:textId="4D2BF5C9" w:rsidR="00AD403E" w:rsidRPr="00076AB9" w:rsidRDefault="00D04D96">
            <w:pPr>
              <w:pStyle w:val="TableParagraph"/>
              <w:spacing w:line="248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AD403E" w:rsidRPr="00076AB9" w14:paraId="439D3A2E" w14:textId="77777777">
        <w:trPr>
          <w:trHeight w:val="806"/>
        </w:trPr>
        <w:tc>
          <w:tcPr>
            <w:tcW w:w="2542" w:type="dxa"/>
          </w:tcPr>
          <w:p w14:paraId="06F6FEE5" w14:textId="77777777" w:rsidR="00AD403E" w:rsidRPr="00076AB9" w:rsidRDefault="0092712B">
            <w:pPr>
              <w:pStyle w:val="TableParagraph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Non-participation</w:t>
            </w:r>
          </w:p>
        </w:tc>
        <w:tc>
          <w:tcPr>
            <w:tcW w:w="965" w:type="dxa"/>
          </w:tcPr>
          <w:p w14:paraId="4C9D4F50" w14:textId="77777777" w:rsidR="00AD403E" w:rsidRPr="00076AB9" w:rsidRDefault="0092712B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556" w:type="dxa"/>
          </w:tcPr>
          <w:p w14:paraId="49F88BC6" w14:textId="69408C72" w:rsidR="00076AB9" w:rsidRPr="00076AB9" w:rsidRDefault="00294F4A" w:rsidP="00076AB9">
            <w:pPr>
              <w:pStyle w:val="TableParagraph"/>
              <w:spacing w:line="240" w:lineRule="auto"/>
              <w:ind w:right="4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076AB9" w:rsidRPr="00076AB9">
              <w:rPr>
                <w:rFonts w:ascii="Times New Roman" w:hAnsi="Times New Roman" w:cs="Times New Roman"/>
              </w:rPr>
              <w:t xml:space="preserve"> </w:t>
            </w:r>
            <w:r w:rsidR="00D04D96">
              <w:rPr>
                <w:rFonts w:ascii="Times New Roman" w:hAnsi="Times New Roman" w:cs="Times New Roman"/>
              </w:rPr>
              <w:t xml:space="preserve">individuals </w:t>
            </w:r>
            <w:r w:rsidR="00076AB9" w:rsidRPr="00076AB9">
              <w:rPr>
                <w:rFonts w:ascii="Times New Roman" w:hAnsi="Times New Roman" w:cs="Times New Roman"/>
              </w:rPr>
              <w:t xml:space="preserve">declined participation. No drop outs after agreeing to participation in the study. </w:t>
            </w:r>
          </w:p>
          <w:p w14:paraId="5F17115B" w14:textId="77777777" w:rsidR="00AD403E" w:rsidRPr="00076AB9" w:rsidRDefault="00AD403E">
            <w:pPr>
              <w:pStyle w:val="TableParagraph"/>
              <w:spacing w:line="249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</w:tcPr>
          <w:p w14:paraId="1301B584" w14:textId="25FFF5A1" w:rsidR="00AD403E" w:rsidRPr="00076AB9" w:rsidRDefault="00D04D96">
            <w:pPr>
              <w:pStyle w:val="Table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AD403E" w:rsidRPr="00076AB9" w14:paraId="76884FF1" w14:textId="77777777">
        <w:trPr>
          <w:trHeight w:val="266"/>
        </w:trPr>
        <w:tc>
          <w:tcPr>
            <w:tcW w:w="2542" w:type="dxa"/>
            <w:tcBorders>
              <w:bottom w:val="single" w:sz="6" w:space="0" w:color="000000"/>
            </w:tcBorders>
          </w:tcPr>
          <w:p w14:paraId="01CDDD84" w14:textId="77777777" w:rsidR="00AD403E" w:rsidRPr="00076AB9" w:rsidRDefault="0092712B">
            <w:pPr>
              <w:pStyle w:val="TableParagraph"/>
              <w:spacing w:line="246" w:lineRule="exact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Setting</w:t>
            </w:r>
          </w:p>
        </w:tc>
        <w:tc>
          <w:tcPr>
            <w:tcW w:w="965" w:type="dxa"/>
            <w:tcBorders>
              <w:bottom w:val="single" w:sz="6" w:space="0" w:color="000000"/>
            </w:tcBorders>
          </w:tcPr>
          <w:p w14:paraId="51B7CC85" w14:textId="77777777" w:rsidR="00AD403E" w:rsidRPr="00076AB9" w:rsidRDefault="00AD403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556" w:type="dxa"/>
            <w:tcBorders>
              <w:bottom w:val="single" w:sz="6" w:space="0" w:color="000000"/>
            </w:tcBorders>
          </w:tcPr>
          <w:p w14:paraId="132DF3AC" w14:textId="77777777" w:rsidR="00AD403E" w:rsidRPr="00076AB9" w:rsidRDefault="00AD403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  <w:tcBorders>
              <w:bottom w:val="single" w:sz="6" w:space="0" w:color="000000"/>
            </w:tcBorders>
          </w:tcPr>
          <w:p w14:paraId="64E9C06F" w14:textId="77777777" w:rsidR="00AD403E" w:rsidRPr="00076AB9" w:rsidRDefault="00AD403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AD403E" w:rsidRPr="00076AB9" w14:paraId="247CDFDD" w14:textId="77777777">
        <w:trPr>
          <w:trHeight w:val="803"/>
        </w:trPr>
        <w:tc>
          <w:tcPr>
            <w:tcW w:w="2542" w:type="dxa"/>
            <w:tcBorders>
              <w:top w:val="single" w:sz="6" w:space="0" w:color="000000"/>
            </w:tcBorders>
          </w:tcPr>
          <w:p w14:paraId="666FC6C9" w14:textId="77777777" w:rsidR="00AD403E" w:rsidRPr="00076AB9" w:rsidRDefault="0092712B">
            <w:pPr>
              <w:pStyle w:val="TableParagraph"/>
              <w:spacing w:line="265" w:lineRule="exact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Setting of data collection</w:t>
            </w:r>
          </w:p>
        </w:tc>
        <w:tc>
          <w:tcPr>
            <w:tcW w:w="965" w:type="dxa"/>
            <w:tcBorders>
              <w:top w:val="single" w:sz="6" w:space="0" w:color="000000"/>
            </w:tcBorders>
          </w:tcPr>
          <w:p w14:paraId="6929FF22" w14:textId="77777777" w:rsidR="00AD403E" w:rsidRPr="00076AB9" w:rsidRDefault="0092712B">
            <w:pPr>
              <w:pStyle w:val="TableParagraph"/>
              <w:spacing w:line="265" w:lineRule="exact"/>
              <w:ind w:left="107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56" w:type="dxa"/>
            <w:tcBorders>
              <w:top w:val="single" w:sz="6" w:space="0" w:color="000000"/>
            </w:tcBorders>
          </w:tcPr>
          <w:p w14:paraId="726D402E" w14:textId="091186F5" w:rsidR="00AD403E" w:rsidRPr="00076AB9" w:rsidRDefault="0092712B" w:rsidP="006F033D">
            <w:pPr>
              <w:pStyle w:val="TableParagraph"/>
              <w:spacing w:line="240" w:lineRule="auto"/>
              <w:ind w:right="245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 xml:space="preserve">Participants </w:t>
            </w:r>
            <w:r w:rsidR="00D04D96">
              <w:rPr>
                <w:rFonts w:ascii="Times New Roman" w:hAnsi="Times New Roman" w:cs="Times New Roman"/>
              </w:rPr>
              <w:t xml:space="preserve">were invited for the interview at the conference room at the department of the Clinical Oral Physiology. </w:t>
            </w:r>
          </w:p>
        </w:tc>
        <w:tc>
          <w:tcPr>
            <w:tcW w:w="1975" w:type="dxa"/>
            <w:tcBorders>
              <w:top w:val="single" w:sz="6" w:space="0" w:color="000000"/>
            </w:tcBorders>
          </w:tcPr>
          <w:p w14:paraId="64441F97" w14:textId="59B001AA" w:rsidR="00AD403E" w:rsidRPr="00076AB9" w:rsidRDefault="00D04D96">
            <w:pPr>
              <w:pStyle w:val="TableParagraph"/>
              <w:spacing w:line="265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AD403E" w:rsidRPr="00076AB9" w14:paraId="3C04ED5C" w14:textId="77777777">
        <w:trPr>
          <w:trHeight w:val="537"/>
        </w:trPr>
        <w:tc>
          <w:tcPr>
            <w:tcW w:w="2542" w:type="dxa"/>
          </w:tcPr>
          <w:p w14:paraId="65A4EC5D" w14:textId="77777777" w:rsidR="00AD403E" w:rsidRPr="00076AB9" w:rsidRDefault="0092712B">
            <w:pPr>
              <w:pStyle w:val="TableParagraph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Presence of</w:t>
            </w:r>
          </w:p>
          <w:p w14:paraId="030C85C7" w14:textId="77777777" w:rsidR="00AD403E" w:rsidRPr="00076AB9" w:rsidRDefault="0092712B">
            <w:pPr>
              <w:pStyle w:val="TableParagraph"/>
              <w:spacing w:line="249" w:lineRule="exact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nonparticipants</w:t>
            </w:r>
          </w:p>
        </w:tc>
        <w:tc>
          <w:tcPr>
            <w:tcW w:w="965" w:type="dxa"/>
          </w:tcPr>
          <w:p w14:paraId="1274DC8B" w14:textId="77777777" w:rsidR="00AD403E" w:rsidRPr="00076AB9" w:rsidRDefault="0092712B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556" w:type="dxa"/>
          </w:tcPr>
          <w:p w14:paraId="283D6B49" w14:textId="59FE5D6A" w:rsidR="00AD403E" w:rsidRPr="00076AB9" w:rsidRDefault="0092712B">
            <w:pPr>
              <w:pStyle w:val="TableParagraph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None</w:t>
            </w:r>
            <w:r w:rsidR="005B640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75" w:type="dxa"/>
          </w:tcPr>
          <w:p w14:paraId="57498F22" w14:textId="77777777" w:rsidR="00AD403E" w:rsidRPr="00076AB9" w:rsidRDefault="0092712B">
            <w:pPr>
              <w:pStyle w:val="TableParagraph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N/A</w:t>
            </w:r>
          </w:p>
        </w:tc>
      </w:tr>
      <w:tr w:rsidR="00AD403E" w:rsidRPr="00076AB9" w14:paraId="120F7C1E" w14:textId="77777777">
        <w:trPr>
          <w:trHeight w:val="268"/>
        </w:trPr>
        <w:tc>
          <w:tcPr>
            <w:tcW w:w="2542" w:type="dxa"/>
          </w:tcPr>
          <w:p w14:paraId="2412AC61" w14:textId="77777777" w:rsidR="00AD403E" w:rsidRPr="00076AB9" w:rsidRDefault="0092712B">
            <w:pPr>
              <w:pStyle w:val="TableParagraph"/>
              <w:spacing w:line="248" w:lineRule="exact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Description of sample</w:t>
            </w:r>
          </w:p>
        </w:tc>
        <w:tc>
          <w:tcPr>
            <w:tcW w:w="965" w:type="dxa"/>
          </w:tcPr>
          <w:p w14:paraId="7B6BC36D" w14:textId="77777777" w:rsidR="00AD403E" w:rsidRPr="00076AB9" w:rsidRDefault="0092712B">
            <w:pPr>
              <w:pStyle w:val="TableParagraph"/>
              <w:spacing w:line="248" w:lineRule="exact"/>
              <w:ind w:left="107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556" w:type="dxa"/>
          </w:tcPr>
          <w:p w14:paraId="703523A8" w14:textId="27326404" w:rsidR="00AD403E" w:rsidRPr="00076AB9" w:rsidRDefault="00751F04">
            <w:pPr>
              <w:pStyle w:val="TableParagraph"/>
              <w:spacing w:line="248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="00076AB9">
              <w:rPr>
                <w:rFonts w:ascii="Times New Roman" w:hAnsi="Times New Roman" w:cs="Times New Roman"/>
              </w:rPr>
              <w:t xml:space="preserve">ariation in gender, age, </w:t>
            </w:r>
            <w:r w:rsidR="00D04D96">
              <w:rPr>
                <w:rFonts w:ascii="Times New Roman" w:hAnsi="Times New Roman" w:cs="Times New Roman"/>
              </w:rPr>
              <w:t>symptoms</w:t>
            </w:r>
            <w:r w:rsidR="00076AB9">
              <w:rPr>
                <w:rFonts w:ascii="Times New Roman" w:hAnsi="Times New Roman" w:cs="Times New Roman"/>
              </w:rPr>
              <w:t>, geographical location in the Region of Västerbotten</w:t>
            </w:r>
            <w:r w:rsidR="005B640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75" w:type="dxa"/>
          </w:tcPr>
          <w:p w14:paraId="41A5D5FF" w14:textId="68C10A24" w:rsidR="00AD403E" w:rsidRPr="00076AB9" w:rsidRDefault="00D04D96">
            <w:pPr>
              <w:pStyle w:val="TableParagraph"/>
              <w:spacing w:line="248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 Table 1</w:t>
            </w:r>
          </w:p>
        </w:tc>
      </w:tr>
      <w:tr w:rsidR="00AD403E" w:rsidRPr="00076AB9" w14:paraId="1EE9218F" w14:textId="77777777">
        <w:trPr>
          <w:trHeight w:val="268"/>
        </w:trPr>
        <w:tc>
          <w:tcPr>
            <w:tcW w:w="2542" w:type="dxa"/>
          </w:tcPr>
          <w:p w14:paraId="771954A0" w14:textId="77777777" w:rsidR="00AD403E" w:rsidRPr="00076AB9" w:rsidRDefault="0092712B">
            <w:pPr>
              <w:pStyle w:val="TableParagraph"/>
              <w:spacing w:line="248" w:lineRule="exact"/>
              <w:rPr>
                <w:rFonts w:ascii="Times New Roman" w:hAnsi="Times New Roman" w:cs="Times New Roman"/>
                <w:i/>
              </w:rPr>
            </w:pPr>
            <w:r w:rsidRPr="00076AB9">
              <w:rPr>
                <w:rFonts w:ascii="Times New Roman" w:hAnsi="Times New Roman" w:cs="Times New Roman"/>
                <w:i/>
              </w:rPr>
              <w:t>Data collection</w:t>
            </w:r>
          </w:p>
        </w:tc>
        <w:tc>
          <w:tcPr>
            <w:tcW w:w="965" w:type="dxa"/>
          </w:tcPr>
          <w:p w14:paraId="21D07424" w14:textId="77777777" w:rsidR="00AD403E" w:rsidRPr="00076AB9" w:rsidRDefault="00AD403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556" w:type="dxa"/>
          </w:tcPr>
          <w:p w14:paraId="55043FDA" w14:textId="77777777" w:rsidR="00AD403E" w:rsidRPr="00076AB9" w:rsidRDefault="00AD403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</w:tcPr>
          <w:p w14:paraId="1F125F92" w14:textId="77777777" w:rsidR="00AD403E" w:rsidRPr="00076AB9" w:rsidRDefault="00AD403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AD403E" w:rsidRPr="00076AB9" w14:paraId="6B6E7909" w14:textId="77777777">
        <w:trPr>
          <w:trHeight w:val="806"/>
        </w:trPr>
        <w:tc>
          <w:tcPr>
            <w:tcW w:w="2542" w:type="dxa"/>
          </w:tcPr>
          <w:p w14:paraId="70B9234B" w14:textId="77777777" w:rsidR="00AD403E" w:rsidRPr="00076AB9" w:rsidRDefault="0092712B">
            <w:pPr>
              <w:pStyle w:val="TableParagraph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Interview guide</w:t>
            </w:r>
          </w:p>
        </w:tc>
        <w:tc>
          <w:tcPr>
            <w:tcW w:w="965" w:type="dxa"/>
          </w:tcPr>
          <w:p w14:paraId="098BE4DE" w14:textId="77777777" w:rsidR="00AD403E" w:rsidRPr="00076AB9" w:rsidRDefault="0092712B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556" w:type="dxa"/>
          </w:tcPr>
          <w:p w14:paraId="2FCA38C8" w14:textId="749CB247" w:rsidR="00AD403E" w:rsidRPr="00076AB9" w:rsidRDefault="0092712B" w:rsidP="00F265DD">
            <w:pPr>
              <w:pStyle w:val="TableParagraph"/>
              <w:spacing w:line="240" w:lineRule="auto"/>
              <w:ind w:right="129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The interview guide was</w:t>
            </w:r>
            <w:r w:rsidR="00F265DD">
              <w:rPr>
                <w:rFonts w:ascii="Times New Roman" w:hAnsi="Times New Roman" w:cs="Times New Roman"/>
              </w:rPr>
              <w:t xml:space="preserve"> semi-structured</w:t>
            </w:r>
            <w:r w:rsidRPr="00076AB9">
              <w:rPr>
                <w:rFonts w:ascii="Times New Roman" w:hAnsi="Times New Roman" w:cs="Times New Roman"/>
              </w:rPr>
              <w:t xml:space="preserve">, </w:t>
            </w:r>
            <w:r w:rsidR="00F265DD">
              <w:rPr>
                <w:rFonts w:ascii="Times New Roman" w:hAnsi="Times New Roman" w:cs="Times New Roman"/>
              </w:rPr>
              <w:t xml:space="preserve">identifying topics and probing areas together with </w:t>
            </w:r>
            <w:r w:rsidR="005C5CC2" w:rsidRPr="00076AB9">
              <w:rPr>
                <w:rFonts w:ascii="Times New Roman" w:hAnsi="Times New Roman" w:cs="Times New Roman"/>
              </w:rPr>
              <w:t>potential questions</w:t>
            </w:r>
            <w:r w:rsidRPr="00076AB9">
              <w:rPr>
                <w:rFonts w:ascii="Times New Roman" w:hAnsi="Times New Roman" w:cs="Times New Roman"/>
              </w:rPr>
              <w:t>. Interviews generally followed a similar approach although questions</w:t>
            </w:r>
            <w:r w:rsidR="00F265DD">
              <w:rPr>
                <w:rFonts w:ascii="Times New Roman" w:hAnsi="Times New Roman" w:cs="Times New Roman"/>
              </w:rPr>
              <w:t xml:space="preserve"> </w:t>
            </w:r>
            <w:r w:rsidRPr="00076AB9">
              <w:rPr>
                <w:rFonts w:ascii="Times New Roman" w:hAnsi="Times New Roman" w:cs="Times New Roman"/>
              </w:rPr>
              <w:t xml:space="preserve">themselves </w:t>
            </w:r>
            <w:r w:rsidR="00F265DD">
              <w:rPr>
                <w:rFonts w:ascii="Times New Roman" w:hAnsi="Times New Roman" w:cs="Times New Roman"/>
              </w:rPr>
              <w:t xml:space="preserve">could vary in the individual interviews. </w:t>
            </w:r>
          </w:p>
        </w:tc>
        <w:tc>
          <w:tcPr>
            <w:tcW w:w="1975" w:type="dxa"/>
          </w:tcPr>
          <w:p w14:paraId="7BF1198F" w14:textId="01DDA2EE" w:rsidR="00AD403E" w:rsidRPr="00B75E6B" w:rsidRDefault="00353240">
            <w:pPr>
              <w:pStyle w:val="Table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</w:t>
            </w:r>
            <w:r w:rsidR="009645AB">
              <w:rPr>
                <w:rFonts w:ascii="Times New Roman" w:hAnsi="Times New Roman" w:cs="Times New Roman"/>
              </w:rPr>
              <w:t xml:space="preserve"> </w:t>
            </w:r>
            <w:r w:rsidR="00B75E6B" w:rsidRPr="00B75E6B">
              <w:rPr>
                <w:rFonts w:ascii="Times New Roman" w:hAnsi="Times New Roman" w:cs="Times New Roman"/>
              </w:rPr>
              <w:t>1</w:t>
            </w:r>
          </w:p>
        </w:tc>
      </w:tr>
      <w:tr w:rsidR="00AD403E" w:rsidRPr="00076AB9" w14:paraId="5BDD0C04" w14:textId="77777777">
        <w:trPr>
          <w:trHeight w:val="268"/>
        </w:trPr>
        <w:tc>
          <w:tcPr>
            <w:tcW w:w="2542" w:type="dxa"/>
          </w:tcPr>
          <w:p w14:paraId="0826324D" w14:textId="77777777" w:rsidR="00AD403E" w:rsidRPr="00076AB9" w:rsidRDefault="0092712B">
            <w:pPr>
              <w:pStyle w:val="TableParagraph"/>
              <w:spacing w:line="248" w:lineRule="exact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Repeat interviews</w:t>
            </w:r>
          </w:p>
        </w:tc>
        <w:tc>
          <w:tcPr>
            <w:tcW w:w="965" w:type="dxa"/>
          </w:tcPr>
          <w:p w14:paraId="3C647A55" w14:textId="77777777" w:rsidR="00AD403E" w:rsidRPr="00076AB9" w:rsidRDefault="0092712B">
            <w:pPr>
              <w:pStyle w:val="TableParagraph"/>
              <w:spacing w:line="248" w:lineRule="exact"/>
              <w:ind w:left="107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556" w:type="dxa"/>
          </w:tcPr>
          <w:p w14:paraId="75B5D7DB" w14:textId="1092E4D5" w:rsidR="00AD403E" w:rsidRPr="00076AB9" w:rsidRDefault="0092712B">
            <w:pPr>
              <w:pStyle w:val="TableParagraph"/>
              <w:spacing w:line="248" w:lineRule="exact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No</w:t>
            </w:r>
            <w:r w:rsidR="005B640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75" w:type="dxa"/>
          </w:tcPr>
          <w:p w14:paraId="5C26E99D" w14:textId="77777777" w:rsidR="00AD403E" w:rsidRPr="00076AB9" w:rsidRDefault="0092712B">
            <w:pPr>
              <w:pStyle w:val="TableParagraph"/>
              <w:spacing w:line="248" w:lineRule="exact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N/A</w:t>
            </w:r>
          </w:p>
        </w:tc>
      </w:tr>
      <w:tr w:rsidR="00AD403E" w:rsidRPr="00076AB9" w14:paraId="484C53B5" w14:textId="77777777">
        <w:trPr>
          <w:trHeight w:val="268"/>
        </w:trPr>
        <w:tc>
          <w:tcPr>
            <w:tcW w:w="2542" w:type="dxa"/>
          </w:tcPr>
          <w:p w14:paraId="4A22E971" w14:textId="77777777" w:rsidR="00AD403E" w:rsidRPr="00076AB9" w:rsidRDefault="0092712B">
            <w:pPr>
              <w:pStyle w:val="TableParagraph"/>
              <w:spacing w:line="248" w:lineRule="exact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Audio/visual recording</w:t>
            </w:r>
          </w:p>
        </w:tc>
        <w:tc>
          <w:tcPr>
            <w:tcW w:w="965" w:type="dxa"/>
          </w:tcPr>
          <w:p w14:paraId="386274C9" w14:textId="77777777" w:rsidR="00AD403E" w:rsidRPr="00076AB9" w:rsidRDefault="0092712B">
            <w:pPr>
              <w:pStyle w:val="TableParagraph"/>
              <w:spacing w:line="248" w:lineRule="exact"/>
              <w:ind w:left="107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556" w:type="dxa"/>
          </w:tcPr>
          <w:p w14:paraId="3427099A" w14:textId="77777777" w:rsidR="00AD403E" w:rsidRPr="00076AB9" w:rsidRDefault="0092712B">
            <w:pPr>
              <w:pStyle w:val="TableParagraph"/>
              <w:spacing w:line="248" w:lineRule="exact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All interviews were audio-recorded and later transcribed</w:t>
            </w:r>
            <w:r w:rsidR="001B1474">
              <w:rPr>
                <w:rFonts w:ascii="Times New Roman" w:hAnsi="Times New Roman" w:cs="Times New Roman"/>
              </w:rPr>
              <w:t xml:space="preserve"> verbatim</w:t>
            </w:r>
            <w:r w:rsidRPr="00076AB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75" w:type="dxa"/>
          </w:tcPr>
          <w:p w14:paraId="58A836D4" w14:textId="01B1FE49" w:rsidR="00AD403E" w:rsidRPr="00076AB9" w:rsidRDefault="00F265DD">
            <w:pPr>
              <w:pStyle w:val="TableParagraph"/>
              <w:spacing w:line="248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AD403E" w:rsidRPr="00076AB9" w14:paraId="607D42A1" w14:textId="77777777">
        <w:trPr>
          <w:trHeight w:val="537"/>
        </w:trPr>
        <w:tc>
          <w:tcPr>
            <w:tcW w:w="2542" w:type="dxa"/>
          </w:tcPr>
          <w:p w14:paraId="333427CA" w14:textId="77777777" w:rsidR="00AD403E" w:rsidRPr="00076AB9" w:rsidRDefault="0092712B">
            <w:pPr>
              <w:pStyle w:val="TableParagraph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Field notes</w:t>
            </w:r>
          </w:p>
        </w:tc>
        <w:tc>
          <w:tcPr>
            <w:tcW w:w="965" w:type="dxa"/>
          </w:tcPr>
          <w:p w14:paraId="72E72C79" w14:textId="77777777" w:rsidR="00AD403E" w:rsidRPr="00076AB9" w:rsidRDefault="0092712B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556" w:type="dxa"/>
          </w:tcPr>
          <w:p w14:paraId="498EB21C" w14:textId="394382E2" w:rsidR="00AD403E" w:rsidRPr="00076AB9" w:rsidRDefault="001B1474" w:rsidP="005B640B">
            <w:pPr>
              <w:pStyle w:val="Table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92712B" w:rsidRPr="00076AB9">
              <w:rPr>
                <w:rFonts w:ascii="Times New Roman" w:hAnsi="Times New Roman" w:cs="Times New Roman"/>
              </w:rPr>
              <w:t xml:space="preserve">ield notes </w:t>
            </w:r>
            <w:r>
              <w:rPr>
                <w:rFonts w:ascii="Times New Roman" w:hAnsi="Times New Roman" w:cs="Times New Roman"/>
              </w:rPr>
              <w:t>were used</w:t>
            </w:r>
            <w:r w:rsidR="00F265DD">
              <w:rPr>
                <w:rFonts w:ascii="Times New Roman" w:hAnsi="Times New Roman" w:cs="Times New Roman"/>
              </w:rPr>
              <w:t xml:space="preserve"> in some interviews in order to enrich the interview material and to give additional support in the analysis of the material.</w:t>
            </w:r>
          </w:p>
        </w:tc>
        <w:tc>
          <w:tcPr>
            <w:tcW w:w="1975" w:type="dxa"/>
          </w:tcPr>
          <w:p w14:paraId="0253B617" w14:textId="5E690421" w:rsidR="00AD403E" w:rsidRPr="00076AB9" w:rsidRDefault="00F265DD">
            <w:pPr>
              <w:pStyle w:val="Table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</w:tbl>
    <w:p w14:paraId="4072161F" w14:textId="77777777" w:rsidR="00AD403E" w:rsidRPr="00076AB9" w:rsidRDefault="00AD403E">
      <w:pPr>
        <w:rPr>
          <w:rFonts w:ascii="Times New Roman" w:hAnsi="Times New Roman" w:cs="Times New Roman"/>
        </w:rPr>
        <w:sectPr w:rsidR="00AD403E" w:rsidRPr="00076AB9">
          <w:pgSz w:w="16840" w:h="11910" w:orient="landscape"/>
          <w:pgMar w:top="1100" w:right="2240" w:bottom="1120" w:left="1340" w:header="0" w:footer="920" w:gutter="0"/>
          <w:cols w:space="720"/>
        </w:sectPr>
      </w:pPr>
    </w:p>
    <w:p w14:paraId="73C788DD" w14:textId="77777777" w:rsidR="00AD403E" w:rsidRPr="00076AB9" w:rsidRDefault="00AD403E">
      <w:pPr>
        <w:pStyle w:val="BodyText"/>
        <w:spacing w:before="4"/>
        <w:rPr>
          <w:rFonts w:ascii="Times New Roman" w:hAnsi="Times New Roman" w:cs="Times New Roman"/>
        </w:rPr>
      </w:pPr>
    </w:p>
    <w:tbl>
      <w:tblPr>
        <w:tblStyle w:val="TableNormal1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42"/>
        <w:gridCol w:w="965"/>
        <w:gridCol w:w="7556"/>
        <w:gridCol w:w="1975"/>
      </w:tblGrid>
      <w:tr w:rsidR="00AD403E" w:rsidRPr="00076AB9" w14:paraId="189EF655" w14:textId="77777777">
        <w:trPr>
          <w:trHeight w:val="268"/>
        </w:trPr>
        <w:tc>
          <w:tcPr>
            <w:tcW w:w="2542" w:type="dxa"/>
          </w:tcPr>
          <w:p w14:paraId="48DA6BD0" w14:textId="77777777" w:rsidR="00AD403E" w:rsidRPr="00076AB9" w:rsidRDefault="0092712B">
            <w:pPr>
              <w:pStyle w:val="TableParagraph"/>
              <w:spacing w:line="248" w:lineRule="exact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Duration</w:t>
            </w:r>
          </w:p>
        </w:tc>
        <w:tc>
          <w:tcPr>
            <w:tcW w:w="965" w:type="dxa"/>
          </w:tcPr>
          <w:p w14:paraId="7E66E932" w14:textId="77777777" w:rsidR="00AD403E" w:rsidRPr="00076AB9" w:rsidRDefault="0092712B">
            <w:pPr>
              <w:pStyle w:val="TableParagraph"/>
              <w:spacing w:line="248" w:lineRule="exact"/>
              <w:ind w:left="107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556" w:type="dxa"/>
          </w:tcPr>
          <w:p w14:paraId="4D0D0CD0" w14:textId="6E617BB2" w:rsidR="00AD403E" w:rsidRPr="00076AB9" w:rsidRDefault="0092712B">
            <w:pPr>
              <w:pStyle w:val="TableParagraph"/>
              <w:spacing w:line="248" w:lineRule="exact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Interview tim</w:t>
            </w:r>
            <w:r w:rsidR="001B1474">
              <w:rPr>
                <w:rFonts w:ascii="Times New Roman" w:hAnsi="Times New Roman" w:cs="Times New Roman"/>
              </w:rPr>
              <w:t xml:space="preserve">e </w:t>
            </w:r>
            <w:r w:rsidRPr="00076AB9">
              <w:rPr>
                <w:rFonts w:ascii="Times New Roman" w:hAnsi="Times New Roman" w:cs="Times New Roman"/>
              </w:rPr>
              <w:t>were generally a</w:t>
            </w:r>
            <w:r w:rsidR="001B1474">
              <w:rPr>
                <w:rFonts w:ascii="Times New Roman" w:hAnsi="Times New Roman" w:cs="Times New Roman"/>
              </w:rPr>
              <w:t>pproximately</w:t>
            </w:r>
            <w:r w:rsidRPr="00076AB9">
              <w:rPr>
                <w:rFonts w:ascii="Times New Roman" w:hAnsi="Times New Roman" w:cs="Times New Roman"/>
              </w:rPr>
              <w:t xml:space="preserve"> </w:t>
            </w:r>
            <w:r w:rsidR="00F265DD">
              <w:rPr>
                <w:rFonts w:ascii="Times New Roman" w:hAnsi="Times New Roman" w:cs="Times New Roman"/>
              </w:rPr>
              <w:t>30</w:t>
            </w:r>
            <w:r w:rsidR="005C5CC2" w:rsidRPr="00076AB9">
              <w:rPr>
                <w:rFonts w:ascii="Times New Roman" w:hAnsi="Times New Roman" w:cs="Times New Roman"/>
              </w:rPr>
              <w:t xml:space="preserve"> </w:t>
            </w:r>
            <w:r w:rsidRPr="00076AB9">
              <w:rPr>
                <w:rFonts w:ascii="Times New Roman" w:hAnsi="Times New Roman" w:cs="Times New Roman"/>
              </w:rPr>
              <w:t>min</w:t>
            </w:r>
            <w:r w:rsidR="00076AB9" w:rsidRPr="00076AB9">
              <w:rPr>
                <w:rFonts w:ascii="Times New Roman" w:hAnsi="Times New Roman" w:cs="Times New Roman"/>
              </w:rPr>
              <w:t>utes</w:t>
            </w:r>
            <w:r w:rsidR="005B640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75" w:type="dxa"/>
          </w:tcPr>
          <w:p w14:paraId="08B165E7" w14:textId="2D5854D8" w:rsidR="00AD403E" w:rsidRPr="00076AB9" w:rsidRDefault="00F265DD">
            <w:pPr>
              <w:pStyle w:val="TableParagraph"/>
              <w:spacing w:line="248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AD403E" w:rsidRPr="00076AB9" w14:paraId="2BAC2472" w14:textId="77777777">
        <w:trPr>
          <w:trHeight w:val="268"/>
        </w:trPr>
        <w:tc>
          <w:tcPr>
            <w:tcW w:w="2542" w:type="dxa"/>
          </w:tcPr>
          <w:p w14:paraId="255CE330" w14:textId="77777777" w:rsidR="00AD403E" w:rsidRPr="00076AB9" w:rsidRDefault="0092712B">
            <w:pPr>
              <w:pStyle w:val="TableParagraph"/>
              <w:spacing w:line="248" w:lineRule="exact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Data saturation</w:t>
            </w:r>
          </w:p>
        </w:tc>
        <w:tc>
          <w:tcPr>
            <w:tcW w:w="965" w:type="dxa"/>
          </w:tcPr>
          <w:p w14:paraId="778466C6" w14:textId="77777777" w:rsidR="00AD403E" w:rsidRPr="00076AB9" w:rsidRDefault="0092712B">
            <w:pPr>
              <w:pStyle w:val="TableParagraph"/>
              <w:spacing w:line="248" w:lineRule="exact"/>
              <w:ind w:left="107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556" w:type="dxa"/>
          </w:tcPr>
          <w:p w14:paraId="2D67BEEE" w14:textId="2CD33DF9" w:rsidR="00AD403E" w:rsidRPr="00076AB9" w:rsidRDefault="00F265DD">
            <w:pPr>
              <w:pStyle w:val="TableParagraph"/>
              <w:spacing w:line="248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 in Qualitative Content Analysis</w:t>
            </w:r>
            <w:r w:rsidR="005B640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75" w:type="dxa"/>
          </w:tcPr>
          <w:p w14:paraId="001473D3" w14:textId="3AF2500C" w:rsidR="00AD403E" w:rsidRPr="00076AB9" w:rsidRDefault="00F265DD">
            <w:pPr>
              <w:pStyle w:val="TableParagraph"/>
              <w:spacing w:line="248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AD403E" w:rsidRPr="00076AB9" w14:paraId="3023F055" w14:textId="77777777">
        <w:trPr>
          <w:trHeight w:val="268"/>
        </w:trPr>
        <w:tc>
          <w:tcPr>
            <w:tcW w:w="2542" w:type="dxa"/>
          </w:tcPr>
          <w:p w14:paraId="05FEE523" w14:textId="77777777" w:rsidR="00AD403E" w:rsidRPr="00076AB9" w:rsidRDefault="0092712B">
            <w:pPr>
              <w:pStyle w:val="TableParagraph"/>
              <w:spacing w:line="248" w:lineRule="exact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Transcripts returned</w:t>
            </w:r>
          </w:p>
        </w:tc>
        <w:tc>
          <w:tcPr>
            <w:tcW w:w="965" w:type="dxa"/>
          </w:tcPr>
          <w:p w14:paraId="1EA927EA" w14:textId="77777777" w:rsidR="00AD403E" w:rsidRPr="00076AB9" w:rsidRDefault="0092712B">
            <w:pPr>
              <w:pStyle w:val="TableParagraph"/>
              <w:spacing w:line="248" w:lineRule="exact"/>
              <w:ind w:left="107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556" w:type="dxa"/>
          </w:tcPr>
          <w:p w14:paraId="5A6CF853" w14:textId="3EFD38EC" w:rsidR="00AD403E" w:rsidRPr="00076AB9" w:rsidRDefault="0092712B">
            <w:pPr>
              <w:pStyle w:val="TableParagraph"/>
              <w:spacing w:line="248" w:lineRule="exact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No</w:t>
            </w:r>
            <w:r w:rsidR="005B640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75" w:type="dxa"/>
          </w:tcPr>
          <w:p w14:paraId="217F6A76" w14:textId="77777777" w:rsidR="00AD403E" w:rsidRPr="00076AB9" w:rsidRDefault="0092712B">
            <w:pPr>
              <w:pStyle w:val="TableParagraph"/>
              <w:spacing w:line="248" w:lineRule="exact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N/A</w:t>
            </w:r>
          </w:p>
        </w:tc>
      </w:tr>
      <w:tr w:rsidR="00AD403E" w:rsidRPr="00076AB9" w14:paraId="3AD83DD5" w14:textId="77777777">
        <w:trPr>
          <w:trHeight w:val="537"/>
        </w:trPr>
        <w:tc>
          <w:tcPr>
            <w:tcW w:w="2542" w:type="dxa"/>
          </w:tcPr>
          <w:p w14:paraId="6DC7C0F2" w14:textId="77777777" w:rsidR="00AD403E" w:rsidRPr="00076AB9" w:rsidRDefault="0092712B">
            <w:pPr>
              <w:pStyle w:val="TableParagraph"/>
              <w:rPr>
                <w:rFonts w:ascii="Times New Roman" w:hAnsi="Times New Roman" w:cs="Times New Roman"/>
                <w:b/>
                <w:i/>
              </w:rPr>
            </w:pPr>
            <w:r w:rsidRPr="00076AB9">
              <w:rPr>
                <w:rFonts w:ascii="Times New Roman" w:hAnsi="Times New Roman" w:cs="Times New Roman"/>
                <w:b/>
                <w:i/>
              </w:rPr>
              <w:t>Domain 3: analysis and</w:t>
            </w:r>
          </w:p>
          <w:p w14:paraId="2341FC7A" w14:textId="77777777" w:rsidR="00AD403E" w:rsidRPr="00076AB9" w:rsidRDefault="0092712B">
            <w:pPr>
              <w:pStyle w:val="TableParagraph"/>
              <w:spacing w:line="249" w:lineRule="exact"/>
              <w:rPr>
                <w:rFonts w:ascii="Times New Roman" w:hAnsi="Times New Roman" w:cs="Times New Roman"/>
                <w:b/>
                <w:i/>
              </w:rPr>
            </w:pPr>
            <w:r w:rsidRPr="00076AB9">
              <w:rPr>
                <w:rFonts w:ascii="Times New Roman" w:hAnsi="Times New Roman" w:cs="Times New Roman"/>
                <w:b/>
                <w:i/>
              </w:rPr>
              <w:t>findings</w:t>
            </w:r>
          </w:p>
        </w:tc>
        <w:tc>
          <w:tcPr>
            <w:tcW w:w="965" w:type="dxa"/>
          </w:tcPr>
          <w:p w14:paraId="357F91D6" w14:textId="77777777" w:rsidR="00AD403E" w:rsidRPr="00076AB9" w:rsidRDefault="00AD403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556" w:type="dxa"/>
          </w:tcPr>
          <w:p w14:paraId="7A0A9D73" w14:textId="77777777" w:rsidR="00AD403E" w:rsidRPr="00076AB9" w:rsidRDefault="00AD403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</w:tcPr>
          <w:p w14:paraId="04473566" w14:textId="77777777" w:rsidR="00AD403E" w:rsidRPr="00076AB9" w:rsidRDefault="00AD403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AD403E" w:rsidRPr="00076AB9" w14:paraId="20C5D78A" w14:textId="77777777">
        <w:trPr>
          <w:trHeight w:val="268"/>
        </w:trPr>
        <w:tc>
          <w:tcPr>
            <w:tcW w:w="2542" w:type="dxa"/>
          </w:tcPr>
          <w:p w14:paraId="14C8DB90" w14:textId="77777777" w:rsidR="00AD403E" w:rsidRPr="00076AB9" w:rsidRDefault="0092712B">
            <w:pPr>
              <w:pStyle w:val="TableParagraph"/>
              <w:spacing w:line="248" w:lineRule="exact"/>
              <w:rPr>
                <w:rFonts w:ascii="Times New Roman" w:hAnsi="Times New Roman" w:cs="Times New Roman"/>
                <w:i/>
              </w:rPr>
            </w:pPr>
            <w:r w:rsidRPr="00076AB9">
              <w:rPr>
                <w:rFonts w:ascii="Times New Roman" w:hAnsi="Times New Roman" w:cs="Times New Roman"/>
                <w:i/>
              </w:rPr>
              <w:t>Data analysis</w:t>
            </w:r>
          </w:p>
        </w:tc>
        <w:tc>
          <w:tcPr>
            <w:tcW w:w="965" w:type="dxa"/>
          </w:tcPr>
          <w:p w14:paraId="789BEC37" w14:textId="77777777" w:rsidR="00AD403E" w:rsidRPr="00076AB9" w:rsidRDefault="00AD403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556" w:type="dxa"/>
          </w:tcPr>
          <w:p w14:paraId="10C1F012" w14:textId="77777777" w:rsidR="00AD403E" w:rsidRPr="00076AB9" w:rsidRDefault="00AD403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</w:tcPr>
          <w:p w14:paraId="7B23A034" w14:textId="77777777" w:rsidR="00AD403E" w:rsidRPr="00076AB9" w:rsidRDefault="00AD403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AD403E" w:rsidRPr="00076AB9" w14:paraId="2C8BB262" w14:textId="77777777">
        <w:trPr>
          <w:trHeight w:val="537"/>
        </w:trPr>
        <w:tc>
          <w:tcPr>
            <w:tcW w:w="2542" w:type="dxa"/>
          </w:tcPr>
          <w:p w14:paraId="60EA8B4B" w14:textId="77777777" w:rsidR="00AD403E" w:rsidRPr="00076AB9" w:rsidRDefault="0092712B">
            <w:pPr>
              <w:pStyle w:val="TableParagraph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Number of data coders</w:t>
            </w:r>
          </w:p>
        </w:tc>
        <w:tc>
          <w:tcPr>
            <w:tcW w:w="965" w:type="dxa"/>
          </w:tcPr>
          <w:p w14:paraId="20EEA500" w14:textId="77777777" w:rsidR="00AD403E" w:rsidRPr="00076AB9" w:rsidRDefault="0092712B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556" w:type="dxa"/>
          </w:tcPr>
          <w:p w14:paraId="7E3CA1ED" w14:textId="1D90D748" w:rsidR="00AD403E" w:rsidRPr="00076AB9" w:rsidRDefault="0092712B" w:rsidP="005C5CC2">
            <w:pPr>
              <w:pStyle w:val="TableParagraph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T</w:t>
            </w:r>
            <w:r w:rsidR="00F265DD">
              <w:rPr>
                <w:rFonts w:ascii="Times New Roman" w:hAnsi="Times New Roman" w:cs="Times New Roman"/>
              </w:rPr>
              <w:t>wo</w:t>
            </w:r>
            <w:r w:rsidR="005C5CC2" w:rsidRPr="00076AB9">
              <w:rPr>
                <w:rFonts w:ascii="Times New Roman" w:hAnsi="Times New Roman" w:cs="Times New Roman"/>
              </w:rPr>
              <w:t xml:space="preserve"> </w:t>
            </w:r>
            <w:r w:rsidR="00F265DD">
              <w:rPr>
                <w:rFonts w:ascii="Times New Roman" w:hAnsi="Times New Roman" w:cs="Times New Roman"/>
              </w:rPr>
              <w:t>co-authors</w:t>
            </w:r>
            <w:r w:rsidR="005C5CC2" w:rsidRPr="00076AB9">
              <w:rPr>
                <w:rFonts w:ascii="Times New Roman" w:hAnsi="Times New Roman" w:cs="Times New Roman"/>
              </w:rPr>
              <w:t xml:space="preserve"> (AI, AFW) </w:t>
            </w:r>
            <w:r w:rsidRPr="00076AB9">
              <w:rPr>
                <w:rFonts w:ascii="Times New Roman" w:hAnsi="Times New Roman" w:cs="Times New Roman"/>
              </w:rPr>
              <w:t>coded the data and described codes</w:t>
            </w:r>
            <w:r w:rsidR="00052EFD">
              <w:rPr>
                <w:rFonts w:ascii="Times New Roman" w:hAnsi="Times New Roman" w:cs="Times New Roman"/>
              </w:rPr>
              <w:t>. T</w:t>
            </w:r>
            <w:r w:rsidRPr="00076AB9">
              <w:rPr>
                <w:rFonts w:ascii="Times New Roman" w:hAnsi="Times New Roman" w:cs="Times New Roman"/>
              </w:rPr>
              <w:t>hese were discussed</w:t>
            </w:r>
            <w:r w:rsidR="005C5CC2" w:rsidRPr="00076AB9">
              <w:rPr>
                <w:rFonts w:ascii="Times New Roman" w:hAnsi="Times New Roman" w:cs="Times New Roman"/>
              </w:rPr>
              <w:t xml:space="preserve"> </w:t>
            </w:r>
            <w:r w:rsidRPr="00076AB9">
              <w:rPr>
                <w:rFonts w:ascii="Times New Roman" w:hAnsi="Times New Roman" w:cs="Times New Roman"/>
              </w:rPr>
              <w:t>with</w:t>
            </w:r>
            <w:r w:rsidR="00F265DD">
              <w:rPr>
                <w:rFonts w:ascii="Times New Roman" w:hAnsi="Times New Roman" w:cs="Times New Roman"/>
              </w:rPr>
              <w:t xml:space="preserve">in the research team. </w:t>
            </w:r>
            <w:r w:rsidRPr="00076AB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75" w:type="dxa"/>
          </w:tcPr>
          <w:p w14:paraId="771CF263" w14:textId="4DCC5863" w:rsidR="00AD403E" w:rsidRPr="00076AB9" w:rsidRDefault="00F265DD">
            <w:pPr>
              <w:pStyle w:val="Table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 7</w:t>
            </w:r>
          </w:p>
        </w:tc>
      </w:tr>
      <w:tr w:rsidR="00AD403E" w:rsidRPr="00076AB9" w14:paraId="2550FC71" w14:textId="77777777">
        <w:trPr>
          <w:trHeight w:val="537"/>
        </w:trPr>
        <w:tc>
          <w:tcPr>
            <w:tcW w:w="2542" w:type="dxa"/>
          </w:tcPr>
          <w:p w14:paraId="06471B2B" w14:textId="77777777" w:rsidR="00AD403E" w:rsidRPr="00076AB9" w:rsidRDefault="0092712B">
            <w:pPr>
              <w:pStyle w:val="TableParagraph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Description of the coding</w:t>
            </w:r>
          </w:p>
          <w:p w14:paraId="70E9F19F" w14:textId="77777777" w:rsidR="00AD403E" w:rsidRPr="00076AB9" w:rsidRDefault="0092712B">
            <w:pPr>
              <w:pStyle w:val="TableParagraph"/>
              <w:spacing w:line="249" w:lineRule="exact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965" w:type="dxa"/>
          </w:tcPr>
          <w:p w14:paraId="59E75905" w14:textId="77777777" w:rsidR="00AD403E" w:rsidRPr="00076AB9" w:rsidRDefault="0092712B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556" w:type="dxa"/>
          </w:tcPr>
          <w:p w14:paraId="1B4F0330" w14:textId="137D89CF" w:rsidR="00076AB9" w:rsidRPr="00076AB9" w:rsidRDefault="0092712B" w:rsidP="00076AB9">
            <w:pPr>
              <w:pStyle w:val="TableParagraph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Codes had tags and description</w:t>
            </w:r>
            <w:r w:rsidR="005B640B">
              <w:rPr>
                <w:rFonts w:ascii="Times New Roman" w:hAnsi="Times New Roman" w:cs="Times New Roman"/>
              </w:rPr>
              <w:t>.</w:t>
            </w:r>
          </w:p>
          <w:p w14:paraId="413A1145" w14:textId="77777777" w:rsidR="00AD403E" w:rsidRPr="00076AB9" w:rsidRDefault="00AD403E">
            <w:pPr>
              <w:pStyle w:val="TableParagraph"/>
              <w:spacing w:line="249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</w:tcPr>
          <w:p w14:paraId="6BB54CD2" w14:textId="0D20ADBB" w:rsidR="00AD403E" w:rsidRPr="00076AB9" w:rsidRDefault="00F265DD">
            <w:pPr>
              <w:pStyle w:val="Table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 7, Additional file 1</w:t>
            </w:r>
          </w:p>
        </w:tc>
      </w:tr>
      <w:tr w:rsidR="00AD403E" w:rsidRPr="00076AB9" w14:paraId="68EB468B" w14:textId="77777777">
        <w:trPr>
          <w:trHeight w:val="537"/>
        </w:trPr>
        <w:tc>
          <w:tcPr>
            <w:tcW w:w="2542" w:type="dxa"/>
          </w:tcPr>
          <w:p w14:paraId="2EF1411C" w14:textId="77777777" w:rsidR="00AD403E" w:rsidRPr="00076AB9" w:rsidRDefault="0092712B">
            <w:pPr>
              <w:pStyle w:val="TableParagraph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Derivation of themes</w:t>
            </w:r>
          </w:p>
        </w:tc>
        <w:tc>
          <w:tcPr>
            <w:tcW w:w="965" w:type="dxa"/>
          </w:tcPr>
          <w:p w14:paraId="785BA2A4" w14:textId="77777777" w:rsidR="00AD403E" w:rsidRPr="00076AB9" w:rsidRDefault="0092712B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556" w:type="dxa"/>
          </w:tcPr>
          <w:p w14:paraId="6E7B54C0" w14:textId="1419E34D" w:rsidR="00076AB9" w:rsidRPr="00076AB9" w:rsidRDefault="0092712B" w:rsidP="00076AB9">
            <w:pPr>
              <w:pStyle w:val="TableParagraph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 xml:space="preserve">The theme </w:t>
            </w:r>
            <w:r w:rsidR="00076AB9" w:rsidRPr="00076AB9">
              <w:rPr>
                <w:rFonts w:ascii="Times New Roman" w:hAnsi="Times New Roman" w:cs="Times New Roman"/>
              </w:rPr>
              <w:t>derived from the data</w:t>
            </w:r>
            <w:r w:rsidR="005B640B">
              <w:rPr>
                <w:rFonts w:ascii="Times New Roman" w:hAnsi="Times New Roman" w:cs="Times New Roman"/>
              </w:rPr>
              <w:t>.</w:t>
            </w:r>
          </w:p>
          <w:p w14:paraId="0C6F4E9A" w14:textId="77777777" w:rsidR="00AD403E" w:rsidRPr="00076AB9" w:rsidRDefault="00AD403E">
            <w:pPr>
              <w:pStyle w:val="TableParagraph"/>
              <w:spacing w:line="249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</w:tcPr>
          <w:p w14:paraId="25271F5F" w14:textId="4C3E187B" w:rsidR="00AD403E" w:rsidRPr="00076AB9" w:rsidRDefault="00467BE9">
            <w:pPr>
              <w:pStyle w:val="Table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076AB9">
              <w:rPr>
                <w:rFonts w:ascii="Times New Roman" w:hAnsi="Times New Roman" w:cs="Times New Roman"/>
              </w:rPr>
              <w:t xml:space="preserve">, Table </w:t>
            </w:r>
            <w:r>
              <w:rPr>
                <w:rFonts w:ascii="Times New Roman" w:hAnsi="Times New Roman" w:cs="Times New Roman"/>
              </w:rPr>
              <w:t>2, Additional file 1</w:t>
            </w:r>
          </w:p>
        </w:tc>
      </w:tr>
      <w:tr w:rsidR="00AD403E" w:rsidRPr="00076AB9" w14:paraId="6DC42BCE" w14:textId="77777777">
        <w:trPr>
          <w:trHeight w:val="268"/>
        </w:trPr>
        <w:tc>
          <w:tcPr>
            <w:tcW w:w="2542" w:type="dxa"/>
          </w:tcPr>
          <w:p w14:paraId="24FE23D4" w14:textId="77777777" w:rsidR="00AD403E" w:rsidRPr="00076AB9" w:rsidRDefault="0092712B">
            <w:pPr>
              <w:pStyle w:val="TableParagraph"/>
              <w:spacing w:line="248" w:lineRule="exact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Software</w:t>
            </w:r>
          </w:p>
        </w:tc>
        <w:tc>
          <w:tcPr>
            <w:tcW w:w="965" w:type="dxa"/>
          </w:tcPr>
          <w:p w14:paraId="44B153FB" w14:textId="77777777" w:rsidR="00AD403E" w:rsidRPr="00076AB9" w:rsidRDefault="0092712B">
            <w:pPr>
              <w:pStyle w:val="TableParagraph"/>
              <w:spacing w:line="248" w:lineRule="exact"/>
              <w:ind w:left="107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556" w:type="dxa"/>
          </w:tcPr>
          <w:p w14:paraId="61EFA776" w14:textId="4031B44D" w:rsidR="00AD403E" w:rsidRPr="00076AB9" w:rsidRDefault="00467BE9">
            <w:pPr>
              <w:pStyle w:val="TableParagraph"/>
              <w:spacing w:line="248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crosoft Word</w:t>
            </w:r>
            <w:r w:rsidR="005B640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75" w:type="dxa"/>
          </w:tcPr>
          <w:p w14:paraId="41F84D8F" w14:textId="77777777" w:rsidR="00AD403E" w:rsidRPr="00076AB9" w:rsidRDefault="00076AB9">
            <w:pPr>
              <w:pStyle w:val="TableParagraph"/>
              <w:spacing w:line="248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AD403E" w:rsidRPr="00076AB9" w14:paraId="45ABBA9D" w14:textId="77777777">
        <w:trPr>
          <w:trHeight w:val="268"/>
        </w:trPr>
        <w:tc>
          <w:tcPr>
            <w:tcW w:w="2542" w:type="dxa"/>
          </w:tcPr>
          <w:p w14:paraId="19D17B45" w14:textId="77777777" w:rsidR="00AD403E" w:rsidRPr="00076AB9" w:rsidRDefault="0092712B">
            <w:pPr>
              <w:pStyle w:val="TableParagraph"/>
              <w:spacing w:line="248" w:lineRule="exact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Participant checking</w:t>
            </w:r>
          </w:p>
        </w:tc>
        <w:tc>
          <w:tcPr>
            <w:tcW w:w="965" w:type="dxa"/>
          </w:tcPr>
          <w:p w14:paraId="1472BC3E" w14:textId="77777777" w:rsidR="00AD403E" w:rsidRPr="00076AB9" w:rsidRDefault="0092712B">
            <w:pPr>
              <w:pStyle w:val="TableParagraph"/>
              <w:spacing w:line="248" w:lineRule="exact"/>
              <w:ind w:left="107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556" w:type="dxa"/>
          </w:tcPr>
          <w:p w14:paraId="10AC5684" w14:textId="4FA99426" w:rsidR="00AD403E" w:rsidRPr="00076AB9" w:rsidRDefault="00076AB9">
            <w:pPr>
              <w:pStyle w:val="TableParagraph"/>
              <w:spacing w:line="248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findings during the ongoing </w:t>
            </w:r>
            <w:r w:rsidR="00467BE9">
              <w:rPr>
                <w:rFonts w:ascii="Times New Roman" w:hAnsi="Times New Roman" w:cs="Times New Roman"/>
              </w:rPr>
              <w:t>study</w:t>
            </w:r>
            <w:r>
              <w:rPr>
                <w:rFonts w:ascii="Times New Roman" w:hAnsi="Times New Roman" w:cs="Times New Roman"/>
              </w:rPr>
              <w:t xml:space="preserve"> were presented at the dental conference w</w:t>
            </w:r>
            <w:r w:rsidR="00467BE9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ere the</w:t>
            </w:r>
            <w:r w:rsidR="00467BE9">
              <w:rPr>
                <w:rFonts w:ascii="Times New Roman" w:hAnsi="Times New Roman" w:cs="Times New Roman"/>
              </w:rPr>
              <w:t xml:space="preserve"> results were discussed</w:t>
            </w:r>
            <w:r w:rsidR="001B147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75" w:type="dxa"/>
          </w:tcPr>
          <w:p w14:paraId="3E7FBE13" w14:textId="77777777" w:rsidR="00AD403E" w:rsidRPr="00076AB9" w:rsidRDefault="0092712B">
            <w:pPr>
              <w:pStyle w:val="TableParagraph"/>
              <w:spacing w:line="248" w:lineRule="exact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N/A</w:t>
            </w:r>
          </w:p>
        </w:tc>
      </w:tr>
      <w:tr w:rsidR="00AD403E" w:rsidRPr="00076AB9" w14:paraId="5A220D90" w14:textId="77777777">
        <w:trPr>
          <w:trHeight w:val="268"/>
        </w:trPr>
        <w:tc>
          <w:tcPr>
            <w:tcW w:w="2542" w:type="dxa"/>
          </w:tcPr>
          <w:p w14:paraId="6822FF76" w14:textId="77777777" w:rsidR="00AD403E" w:rsidRPr="00076AB9" w:rsidRDefault="0092712B">
            <w:pPr>
              <w:pStyle w:val="TableParagraph"/>
              <w:spacing w:line="248" w:lineRule="exact"/>
              <w:rPr>
                <w:rFonts w:ascii="Times New Roman" w:hAnsi="Times New Roman" w:cs="Times New Roman"/>
                <w:i/>
              </w:rPr>
            </w:pPr>
            <w:r w:rsidRPr="00076AB9">
              <w:rPr>
                <w:rFonts w:ascii="Times New Roman" w:hAnsi="Times New Roman" w:cs="Times New Roman"/>
                <w:i/>
              </w:rPr>
              <w:t>Reporting</w:t>
            </w:r>
          </w:p>
        </w:tc>
        <w:tc>
          <w:tcPr>
            <w:tcW w:w="965" w:type="dxa"/>
          </w:tcPr>
          <w:p w14:paraId="21AF3753" w14:textId="77777777" w:rsidR="00AD403E" w:rsidRPr="00076AB9" w:rsidRDefault="00AD403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556" w:type="dxa"/>
          </w:tcPr>
          <w:p w14:paraId="59EA1C61" w14:textId="77777777" w:rsidR="00AD403E" w:rsidRPr="00076AB9" w:rsidRDefault="00AD403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</w:tcPr>
          <w:p w14:paraId="054F9C0B" w14:textId="77777777" w:rsidR="00AD403E" w:rsidRPr="00076AB9" w:rsidRDefault="00AD403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AD403E" w:rsidRPr="00076AB9" w14:paraId="4E35F1E5" w14:textId="77777777">
        <w:trPr>
          <w:trHeight w:val="537"/>
        </w:trPr>
        <w:tc>
          <w:tcPr>
            <w:tcW w:w="2542" w:type="dxa"/>
          </w:tcPr>
          <w:p w14:paraId="676F36A9" w14:textId="77777777" w:rsidR="00AD403E" w:rsidRPr="00076AB9" w:rsidRDefault="0092712B">
            <w:pPr>
              <w:pStyle w:val="TableParagraph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Quotations presented</w:t>
            </w:r>
          </w:p>
        </w:tc>
        <w:tc>
          <w:tcPr>
            <w:tcW w:w="965" w:type="dxa"/>
          </w:tcPr>
          <w:p w14:paraId="3090DA12" w14:textId="77777777" w:rsidR="00AD403E" w:rsidRPr="00076AB9" w:rsidRDefault="0092712B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556" w:type="dxa"/>
          </w:tcPr>
          <w:p w14:paraId="400AB4DD" w14:textId="77777777" w:rsidR="00AD403E" w:rsidRPr="00076AB9" w:rsidRDefault="00076AB9">
            <w:pPr>
              <w:pStyle w:val="Table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="0092712B" w:rsidRPr="00076AB9">
              <w:rPr>
                <w:rFonts w:ascii="Times New Roman" w:hAnsi="Times New Roman" w:cs="Times New Roman"/>
              </w:rPr>
              <w:t>uotations are presented and identified in a manner protecting participants</w:t>
            </w:r>
          </w:p>
          <w:p w14:paraId="75C95155" w14:textId="044FF972" w:rsidR="00AD403E" w:rsidRPr="00076AB9" w:rsidRDefault="005B640B">
            <w:pPr>
              <w:pStyle w:val="TableParagraph"/>
              <w:spacing w:line="249" w:lineRule="exact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C</w:t>
            </w:r>
            <w:r w:rsidR="0092712B" w:rsidRPr="00076AB9">
              <w:rPr>
                <w:rFonts w:ascii="Times New Roman" w:hAnsi="Times New Roman" w:cs="Times New Roman"/>
              </w:rPr>
              <w:t>onfidentiality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75" w:type="dxa"/>
          </w:tcPr>
          <w:p w14:paraId="47421BEB" w14:textId="13E4E81E" w:rsidR="00AD403E" w:rsidRPr="00076AB9" w:rsidRDefault="00467BE9">
            <w:pPr>
              <w:pStyle w:val="Table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92712B" w:rsidRPr="00076AB9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D403E" w:rsidRPr="00076AB9" w14:paraId="1070F220" w14:textId="77777777">
        <w:trPr>
          <w:trHeight w:val="537"/>
        </w:trPr>
        <w:tc>
          <w:tcPr>
            <w:tcW w:w="2542" w:type="dxa"/>
          </w:tcPr>
          <w:p w14:paraId="068DAAC6" w14:textId="77777777" w:rsidR="00AD403E" w:rsidRPr="00076AB9" w:rsidRDefault="0092712B">
            <w:pPr>
              <w:pStyle w:val="TableParagraph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Data and findings</w:t>
            </w:r>
          </w:p>
          <w:p w14:paraId="03DD1379" w14:textId="77777777" w:rsidR="00AD403E" w:rsidRPr="00076AB9" w:rsidRDefault="0092712B">
            <w:pPr>
              <w:pStyle w:val="TableParagraph"/>
              <w:spacing w:line="249" w:lineRule="exact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consistent</w:t>
            </w:r>
          </w:p>
        </w:tc>
        <w:tc>
          <w:tcPr>
            <w:tcW w:w="965" w:type="dxa"/>
          </w:tcPr>
          <w:p w14:paraId="5340BC82" w14:textId="77777777" w:rsidR="00AD403E" w:rsidRPr="00076AB9" w:rsidRDefault="0092712B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556" w:type="dxa"/>
          </w:tcPr>
          <w:p w14:paraId="758C9FDD" w14:textId="0B213700" w:rsidR="00AD403E" w:rsidRPr="00076AB9" w:rsidRDefault="0092712B">
            <w:pPr>
              <w:pStyle w:val="TableParagraph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Consistency between the data and the findings exists</w:t>
            </w:r>
            <w:r w:rsidR="005B640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75" w:type="dxa"/>
          </w:tcPr>
          <w:p w14:paraId="2EDDDCEB" w14:textId="5AAC2C48" w:rsidR="00AD403E" w:rsidRPr="00076AB9" w:rsidRDefault="00467BE9">
            <w:pPr>
              <w:pStyle w:val="Table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92712B" w:rsidRPr="00076AB9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3</w:t>
            </w:r>
            <w:r w:rsidR="009C3425">
              <w:rPr>
                <w:rFonts w:ascii="Times New Roman" w:hAnsi="Times New Roman" w:cs="Times New Roman"/>
              </w:rPr>
              <w:t>, Table 2</w:t>
            </w:r>
            <w:r>
              <w:rPr>
                <w:rFonts w:ascii="Times New Roman" w:hAnsi="Times New Roman" w:cs="Times New Roman"/>
              </w:rPr>
              <w:t>, Additional file 1</w:t>
            </w:r>
          </w:p>
        </w:tc>
      </w:tr>
      <w:tr w:rsidR="00AD403E" w:rsidRPr="00076AB9" w14:paraId="057F59D9" w14:textId="77777777">
        <w:trPr>
          <w:trHeight w:val="268"/>
        </w:trPr>
        <w:tc>
          <w:tcPr>
            <w:tcW w:w="2542" w:type="dxa"/>
          </w:tcPr>
          <w:p w14:paraId="5805656E" w14:textId="77777777" w:rsidR="00AD403E" w:rsidRPr="00076AB9" w:rsidRDefault="0092712B">
            <w:pPr>
              <w:pStyle w:val="TableParagraph"/>
              <w:spacing w:line="248" w:lineRule="exact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Clarity of major themes</w:t>
            </w:r>
          </w:p>
        </w:tc>
        <w:tc>
          <w:tcPr>
            <w:tcW w:w="965" w:type="dxa"/>
          </w:tcPr>
          <w:p w14:paraId="62110274" w14:textId="77777777" w:rsidR="00AD403E" w:rsidRPr="00076AB9" w:rsidRDefault="0092712B">
            <w:pPr>
              <w:pStyle w:val="TableParagraph"/>
              <w:spacing w:line="248" w:lineRule="exact"/>
              <w:ind w:left="107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556" w:type="dxa"/>
          </w:tcPr>
          <w:p w14:paraId="4197FFA5" w14:textId="1447B167" w:rsidR="00AD403E" w:rsidRPr="00076AB9" w:rsidRDefault="00467BE9">
            <w:pPr>
              <w:pStyle w:val="TableParagraph"/>
              <w:spacing w:line="248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</w:t>
            </w:r>
            <w:r w:rsidR="0092712B" w:rsidRPr="00076A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main </w:t>
            </w:r>
            <w:r w:rsidR="0092712B" w:rsidRPr="00076AB9">
              <w:rPr>
                <w:rFonts w:ascii="Times New Roman" w:hAnsi="Times New Roman" w:cs="Times New Roman"/>
              </w:rPr>
              <w:t xml:space="preserve">theme </w:t>
            </w:r>
            <w:r>
              <w:rPr>
                <w:rFonts w:ascii="Times New Roman" w:hAnsi="Times New Roman" w:cs="Times New Roman"/>
              </w:rPr>
              <w:t xml:space="preserve">is expressed on the latent content from the interviews and the categories </w:t>
            </w:r>
            <w:r w:rsidR="0092712B" w:rsidRPr="00076AB9">
              <w:rPr>
                <w:rFonts w:ascii="Times New Roman" w:hAnsi="Times New Roman" w:cs="Times New Roman"/>
              </w:rPr>
              <w:t>are identified</w:t>
            </w:r>
            <w:r w:rsidR="0039798B">
              <w:rPr>
                <w:rFonts w:ascii="Times New Roman" w:hAnsi="Times New Roman" w:cs="Times New Roman"/>
              </w:rPr>
              <w:t xml:space="preserve"> and describ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B640B">
              <w:rPr>
                <w:rFonts w:ascii="Times New Roman" w:hAnsi="Times New Roman" w:cs="Times New Roman"/>
              </w:rPr>
              <w:t>by 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B640B">
              <w:rPr>
                <w:rFonts w:ascii="Times New Roman" w:hAnsi="Times New Roman" w:cs="Times New Roman"/>
              </w:rPr>
              <w:t>manifest content from the interviews.</w:t>
            </w:r>
          </w:p>
        </w:tc>
        <w:tc>
          <w:tcPr>
            <w:tcW w:w="1975" w:type="dxa"/>
          </w:tcPr>
          <w:p w14:paraId="7F373F2B" w14:textId="06F3279E" w:rsidR="00AD403E" w:rsidRPr="00076AB9" w:rsidRDefault="00076AB9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5B640B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-1</w:t>
            </w:r>
            <w:r w:rsidR="00467BE9">
              <w:rPr>
                <w:rFonts w:ascii="Times New Roman" w:hAnsi="Times New Roman" w:cs="Times New Roman"/>
              </w:rPr>
              <w:t>3</w:t>
            </w:r>
            <w:r w:rsidR="009C3425">
              <w:rPr>
                <w:rFonts w:ascii="Times New Roman" w:hAnsi="Times New Roman" w:cs="Times New Roman"/>
              </w:rPr>
              <w:t xml:space="preserve">, Table </w:t>
            </w:r>
            <w:r w:rsidR="00467BE9">
              <w:rPr>
                <w:rFonts w:ascii="Times New Roman" w:hAnsi="Times New Roman" w:cs="Times New Roman"/>
              </w:rPr>
              <w:t>2</w:t>
            </w:r>
            <w:r w:rsidR="009C3425">
              <w:rPr>
                <w:rFonts w:ascii="Times New Roman" w:hAnsi="Times New Roman" w:cs="Times New Roman"/>
              </w:rPr>
              <w:t xml:space="preserve">, </w:t>
            </w:r>
            <w:r w:rsidR="00467BE9">
              <w:rPr>
                <w:rFonts w:ascii="Times New Roman" w:hAnsi="Times New Roman" w:cs="Times New Roman"/>
              </w:rPr>
              <w:t>Additional file 1</w:t>
            </w:r>
          </w:p>
        </w:tc>
      </w:tr>
      <w:tr w:rsidR="00AD403E" w:rsidRPr="00076AB9" w14:paraId="6BAC8DEF" w14:textId="77777777">
        <w:trPr>
          <w:trHeight w:val="537"/>
        </w:trPr>
        <w:tc>
          <w:tcPr>
            <w:tcW w:w="2542" w:type="dxa"/>
          </w:tcPr>
          <w:p w14:paraId="01A68BD0" w14:textId="77777777" w:rsidR="00AD403E" w:rsidRPr="00076AB9" w:rsidRDefault="0092712B">
            <w:pPr>
              <w:pStyle w:val="TableParagraph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Clarity of minor themes</w:t>
            </w:r>
          </w:p>
        </w:tc>
        <w:tc>
          <w:tcPr>
            <w:tcW w:w="965" w:type="dxa"/>
          </w:tcPr>
          <w:p w14:paraId="6D4E63F5" w14:textId="77777777" w:rsidR="00AD403E" w:rsidRPr="00076AB9" w:rsidRDefault="0092712B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076AB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556" w:type="dxa"/>
          </w:tcPr>
          <w:p w14:paraId="735D8D16" w14:textId="321526AA" w:rsidR="00467BE9" w:rsidRPr="00076AB9" w:rsidRDefault="00467BE9" w:rsidP="00467BE9">
            <w:pPr>
              <w:pStyle w:val="Table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sub-categories</w:t>
            </w:r>
            <w:r w:rsidR="0092712B" w:rsidRPr="00076AB9">
              <w:rPr>
                <w:rFonts w:ascii="Times New Roman" w:hAnsi="Times New Roman" w:cs="Times New Roman"/>
              </w:rPr>
              <w:t xml:space="preserve"> are identified and related to </w:t>
            </w:r>
            <w:r>
              <w:rPr>
                <w:rFonts w:ascii="Times New Roman" w:hAnsi="Times New Roman" w:cs="Times New Roman"/>
              </w:rPr>
              <w:t xml:space="preserve">the categories and the abstracted to the main theme. </w:t>
            </w:r>
          </w:p>
          <w:p w14:paraId="66FA7DB3" w14:textId="35CF730A" w:rsidR="00AD403E" w:rsidRPr="00076AB9" w:rsidRDefault="00AD403E" w:rsidP="00467BE9">
            <w:pPr>
              <w:pStyle w:val="TableParagraph"/>
              <w:spacing w:line="249" w:lineRule="exact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</w:tcPr>
          <w:p w14:paraId="32B52DD8" w14:textId="51368FCD" w:rsidR="00AD403E" w:rsidRPr="00076AB9" w:rsidRDefault="00467BE9">
            <w:pPr>
              <w:pStyle w:val="Table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076AB9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3</w:t>
            </w:r>
            <w:r w:rsidR="009C3425">
              <w:rPr>
                <w:rFonts w:ascii="Times New Roman" w:hAnsi="Times New Roman" w:cs="Times New Roman"/>
              </w:rPr>
              <w:t xml:space="preserve">, Table 2, </w:t>
            </w:r>
            <w:r>
              <w:rPr>
                <w:rFonts w:ascii="Times New Roman" w:hAnsi="Times New Roman" w:cs="Times New Roman"/>
              </w:rPr>
              <w:t>Additional file 1</w:t>
            </w:r>
          </w:p>
        </w:tc>
      </w:tr>
    </w:tbl>
    <w:p w14:paraId="55CDFB31" w14:textId="77777777" w:rsidR="0092712B" w:rsidRPr="00076AB9" w:rsidRDefault="0092712B">
      <w:pPr>
        <w:rPr>
          <w:rFonts w:ascii="Times New Roman" w:hAnsi="Times New Roman" w:cs="Times New Roman"/>
        </w:rPr>
      </w:pPr>
    </w:p>
    <w:sectPr w:rsidR="0092712B" w:rsidRPr="00076AB9">
      <w:pgSz w:w="16840" w:h="11910" w:orient="landscape"/>
      <w:pgMar w:top="1100" w:right="2240" w:bottom="1120" w:left="1340" w:header="0" w:footer="9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28F75A" w14:textId="77777777" w:rsidR="00A34A88" w:rsidRDefault="00A34A88">
      <w:r>
        <w:separator/>
      </w:r>
    </w:p>
  </w:endnote>
  <w:endnote w:type="continuationSeparator" w:id="0">
    <w:p w14:paraId="4682CBDF" w14:textId="77777777" w:rsidR="00A34A88" w:rsidRDefault="00A34A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5C1E07" w14:textId="77777777" w:rsidR="00AD403E" w:rsidRDefault="005C5CC2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3B633BDA" wp14:editId="68FBE426">
              <wp:simplePos x="0" y="0"/>
              <wp:positionH relativeFrom="page">
                <wp:posOffset>5273675</wp:posOffset>
              </wp:positionH>
              <wp:positionV relativeFrom="page">
                <wp:posOffset>6785610</wp:posOffset>
              </wp:positionV>
              <wp:extent cx="147320" cy="16573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4732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26C6A5C" w14:textId="77777777" w:rsidR="00AD403E" w:rsidRDefault="0092712B">
                          <w:pPr>
                            <w:pStyle w:val="BodyText"/>
                            <w:spacing w:line="245" w:lineRule="exact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266C18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B633BD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415.25pt;margin-top:534.3pt;width:11.6pt;height:13.0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" filled="f" stroked="f">
              <v:path arrowok="t"/>
              <v:textbox inset="0,0,0,0">
                <w:txbxContent>
                  <w:p w14:paraId="226C6A5C" w14:textId="77777777" w:rsidR="00AD403E" w:rsidRDefault="0092712B">
                    <w:pPr>
                      <w:pStyle w:val="BodyText"/>
                      <w:spacing w:line="245" w:lineRule="exact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 w:rsidR="00266C18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CE8C25" w14:textId="77777777" w:rsidR="00A34A88" w:rsidRDefault="00A34A88">
      <w:r>
        <w:separator/>
      </w:r>
    </w:p>
  </w:footnote>
  <w:footnote w:type="continuationSeparator" w:id="0">
    <w:p w14:paraId="11643CDB" w14:textId="77777777" w:rsidR="00A34A88" w:rsidRDefault="00A34A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AD403E"/>
    <w:rsid w:val="000136F1"/>
    <w:rsid w:val="00052EFD"/>
    <w:rsid w:val="00076AB9"/>
    <w:rsid w:val="000F21DE"/>
    <w:rsid w:val="00181929"/>
    <w:rsid w:val="0019561B"/>
    <w:rsid w:val="001B1474"/>
    <w:rsid w:val="00253FB0"/>
    <w:rsid w:val="00266C18"/>
    <w:rsid w:val="0027506C"/>
    <w:rsid w:val="00294F4A"/>
    <w:rsid w:val="00353240"/>
    <w:rsid w:val="0039798B"/>
    <w:rsid w:val="003C3EC8"/>
    <w:rsid w:val="003C5D6A"/>
    <w:rsid w:val="003E00BA"/>
    <w:rsid w:val="00467BE9"/>
    <w:rsid w:val="00590221"/>
    <w:rsid w:val="005B640B"/>
    <w:rsid w:val="005C5CC2"/>
    <w:rsid w:val="005C6B16"/>
    <w:rsid w:val="00613375"/>
    <w:rsid w:val="00632541"/>
    <w:rsid w:val="006A00A8"/>
    <w:rsid w:val="006F033D"/>
    <w:rsid w:val="00751F04"/>
    <w:rsid w:val="007A0ED6"/>
    <w:rsid w:val="00824CD8"/>
    <w:rsid w:val="008278EF"/>
    <w:rsid w:val="0092712B"/>
    <w:rsid w:val="009645AB"/>
    <w:rsid w:val="009A6021"/>
    <w:rsid w:val="009C3425"/>
    <w:rsid w:val="00A17114"/>
    <w:rsid w:val="00A34A88"/>
    <w:rsid w:val="00A62B74"/>
    <w:rsid w:val="00AC01D3"/>
    <w:rsid w:val="00AD3601"/>
    <w:rsid w:val="00AD403E"/>
    <w:rsid w:val="00B22E98"/>
    <w:rsid w:val="00B75E6B"/>
    <w:rsid w:val="00CE1198"/>
    <w:rsid w:val="00D04D96"/>
    <w:rsid w:val="00DA5A35"/>
    <w:rsid w:val="00E064A7"/>
    <w:rsid w:val="00F265DD"/>
    <w:rsid w:val="00F64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42152C"/>
  <w15:docId w15:val="{3FA91F14-642F-9240-9030-905486D22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56"/>
      <w:ind w:left="100"/>
    </w:pPr>
    <w:rPr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68" w:lineRule="exact"/>
      <w:ind w:left="108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52EF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EFD"/>
    <w:rPr>
      <w:rFonts w:ascii="Times New Roman" w:eastAsia="Calibri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064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64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64A7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4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4A7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0</Words>
  <Characters>4611</Characters>
  <Application>Microsoft Office Word</Application>
  <DocSecurity>0</DocSecurity>
  <Lines>256</Lines>
  <Paragraphs>17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Stokes</dc:creator>
  <cp:lastModifiedBy>Maiden Pacang</cp:lastModifiedBy>
  <cp:revision>4</cp:revision>
  <dcterms:created xsi:type="dcterms:W3CDTF">2023-04-17T23:37:00Z</dcterms:created>
  <dcterms:modified xsi:type="dcterms:W3CDTF">2023-07-17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9-24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0-07-27T00:00:00Z</vt:filetime>
  </property>
</Properties>
</file>